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D0B035" w14:textId="3F9027C1" w:rsidR="006D6798" w:rsidRPr="001C665B" w:rsidRDefault="00E43D45" w:rsidP="001C665B">
      <w:pPr>
        <w:pStyle w:val="Overskrift1"/>
      </w:pPr>
      <w:proofErr w:type="spellStart"/>
      <w:r>
        <w:t>Additional</w:t>
      </w:r>
      <w:proofErr w:type="spellEnd"/>
      <w:r>
        <w:t xml:space="preserve"> File</w:t>
      </w:r>
      <w:r w:rsidR="006021B8" w:rsidRPr="001C665B">
        <w:t xml:space="preserve"> 2</w:t>
      </w:r>
      <w:r>
        <w:t>: Supplemental</w:t>
      </w:r>
      <w:r w:rsidR="00C311C5" w:rsidRPr="001C665B">
        <w:t xml:space="preserve"> </w:t>
      </w:r>
      <w:proofErr w:type="spellStart"/>
      <w:r w:rsidR="00C311C5" w:rsidRPr="001C665B">
        <w:t>Tables</w:t>
      </w:r>
      <w:proofErr w:type="spellEnd"/>
    </w:p>
    <w:p w14:paraId="7A12C53D" w14:textId="77777777" w:rsidR="00994FD9" w:rsidRDefault="00994FD9" w:rsidP="00691BDA">
      <w:pPr>
        <w:pStyle w:val="Billedtekst"/>
        <w:keepNext/>
        <w:rPr>
          <w:noProof/>
          <w:sz w:val="24"/>
          <w:szCs w:val="24"/>
        </w:rPr>
      </w:pPr>
    </w:p>
    <w:p w14:paraId="5CCE2CE7" w14:textId="62B5F8B3" w:rsidR="00691BDA" w:rsidRPr="004F2500" w:rsidRDefault="00691BDA" w:rsidP="00691BDA">
      <w:pPr>
        <w:pStyle w:val="Billedtekst"/>
        <w:keepNext/>
        <w:rPr>
          <w:sz w:val="24"/>
          <w:szCs w:val="24"/>
        </w:rPr>
      </w:pPr>
      <w:r w:rsidRPr="004F2500">
        <w:rPr>
          <w:noProof/>
          <w:sz w:val="24"/>
          <w:szCs w:val="24"/>
        </w:rPr>
        <w:t xml:space="preserve">Table </w:t>
      </w:r>
      <w:r w:rsidR="00E43D45">
        <w:rPr>
          <w:noProof/>
          <w:sz w:val="24"/>
          <w:szCs w:val="24"/>
        </w:rPr>
        <w:t>S1</w:t>
      </w:r>
      <w:r w:rsidRPr="004F2500">
        <w:rPr>
          <w:noProof/>
          <w:sz w:val="24"/>
          <w:szCs w:val="24"/>
        </w:rPr>
        <w:t xml:space="preserve"> Chiropractors’ self-rated knowledge of diagnostic criteria for diagnosing headaches (ICHD3)</w:t>
      </w:r>
    </w:p>
    <w:tbl>
      <w:tblPr>
        <w:tblStyle w:val="Gittertabel1-lys-farve4"/>
        <w:tblW w:w="0" w:type="auto"/>
        <w:tblLayout w:type="fixed"/>
        <w:tblLook w:val="04A0" w:firstRow="1" w:lastRow="0" w:firstColumn="1" w:lastColumn="0" w:noHBand="0" w:noVBand="1"/>
      </w:tblPr>
      <w:tblGrid>
        <w:gridCol w:w="1845"/>
        <w:gridCol w:w="1845"/>
        <w:gridCol w:w="1845"/>
        <w:gridCol w:w="1845"/>
        <w:gridCol w:w="1845"/>
      </w:tblGrid>
      <w:tr w:rsidR="00691BDA" w:rsidRPr="00994FD9" w14:paraId="5362F95B" w14:textId="77777777" w:rsidTr="00177D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6C9D8E5B" w14:textId="77777777" w:rsidR="00691BDA" w:rsidRPr="00994FD9" w:rsidRDefault="00691BDA" w:rsidP="00177D97">
            <w:pPr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00994FD9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N=100  </w:t>
            </w:r>
          </w:p>
        </w:tc>
        <w:tc>
          <w:tcPr>
            <w:tcW w:w="1845" w:type="dxa"/>
          </w:tcPr>
          <w:p w14:paraId="736B1D3C" w14:textId="77777777" w:rsidR="00691BDA" w:rsidRPr="00994FD9" w:rsidRDefault="00691BDA" w:rsidP="00177D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proofErr w:type="spellStart"/>
            <w:r w:rsidRPr="00994FD9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Very</w:t>
            </w:r>
            <w:proofErr w:type="spellEnd"/>
            <w:r w:rsidRPr="00994FD9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994FD9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familiar</w:t>
            </w:r>
            <w:proofErr w:type="spellEnd"/>
          </w:p>
        </w:tc>
        <w:tc>
          <w:tcPr>
            <w:tcW w:w="1845" w:type="dxa"/>
          </w:tcPr>
          <w:p w14:paraId="6F4D8174" w14:textId="77777777" w:rsidR="00691BDA" w:rsidRPr="00994FD9" w:rsidRDefault="00691BDA" w:rsidP="00177D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proofErr w:type="spellStart"/>
            <w:r w:rsidRPr="00994FD9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Moderately</w:t>
            </w:r>
            <w:proofErr w:type="spellEnd"/>
            <w:r w:rsidRPr="00994FD9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994FD9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familiar</w:t>
            </w:r>
            <w:proofErr w:type="spellEnd"/>
          </w:p>
        </w:tc>
        <w:tc>
          <w:tcPr>
            <w:tcW w:w="1845" w:type="dxa"/>
          </w:tcPr>
          <w:p w14:paraId="0B6C2652" w14:textId="77777777" w:rsidR="00691BDA" w:rsidRPr="00994FD9" w:rsidRDefault="00691BDA" w:rsidP="00177D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proofErr w:type="spellStart"/>
            <w:r w:rsidRPr="00994FD9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Slightly</w:t>
            </w:r>
            <w:proofErr w:type="spellEnd"/>
            <w:r w:rsidRPr="00994FD9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994FD9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familiar</w:t>
            </w:r>
            <w:proofErr w:type="spellEnd"/>
          </w:p>
        </w:tc>
        <w:tc>
          <w:tcPr>
            <w:tcW w:w="1845" w:type="dxa"/>
          </w:tcPr>
          <w:p w14:paraId="4F06CFE9" w14:textId="77777777" w:rsidR="00691BDA" w:rsidRPr="00994FD9" w:rsidRDefault="00691BDA" w:rsidP="00177D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r w:rsidRPr="00994FD9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 xml:space="preserve">Not </w:t>
            </w:r>
            <w:proofErr w:type="spellStart"/>
            <w:r w:rsidRPr="00994FD9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familiar</w:t>
            </w:r>
            <w:proofErr w:type="spellEnd"/>
          </w:p>
        </w:tc>
      </w:tr>
      <w:tr w:rsidR="00691BDA" w:rsidRPr="00994FD9" w14:paraId="2204B74B" w14:textId="77777777" w:rsidTr="00177D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1704FE7D" w14:textId="77777777" w:rsidR="00691BDA" w:rsidRPr="00994FD9" w:rsidRDefault="00691BDA" w:rsidP="00177D97">
            <w:pPr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  <w:t>Tension type headache, n (%) </w:t>
            </w:r>
          </w:p>
        </w:tc>
        <w:tc>
          <w:tcPr>
            <w:tcW w:w="1845" w:type="dxa"/>
          </w:tcPr>
          <w:p w14:paraId="35A3C080" w14:textId="77777777" w:rsidR="00691BDA" w:rsidRPr="00994FD9" w:rsidRDefault="00691BDA" w:rsidP="00177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sz w:val="20"/>
                <w:szCs w:val="20"/>
                <w:lang w:val="en-GB"/>
              </w:rPr>
              <w:t>21 (21.0)</w:t>
            </w:r>
          </w:p>
        </w:tc>
        <w:tc>
          <w:tcPr>
            <w:tcW w:w="1845" w:type="dxa"/>
          </w:tcPr>
          <w:p w14:paraId="661CC617" w14:textId="77777777" w:rsidR="00691BDA" w:rsidRPr="00994FD9" w:rsidRDefault="00691BDA" w:rsidP="00177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sz w:val="20"/>
                <w:szCs w:val="20"/>
                <w:lang w:val="en-GB"/>
              </w:rPr>
              <w:t>68 (68.0)</w:t>
            </w:r>
          </w:p>
        </w:tc>
        <w:tc>
          <w:tcPr>
            <w:tcW w:w="1845" w:type="dxa"/>
          </w:tcPr>
          <w:p w14:paraId="78E84727" w14:textId="77777777" w:rsidR="00691BDA" w:rsidRPr="00994FD9" w:rsidRDefault="00691BDA" w:rsidP="00177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sz w:val="20"/>
                <w:szCs w:val="20"/>
                <w:lang w:val="en-GB"/>
              </w:rPr>
              <w:t>11 (11.0)</w:t>
            </w:r>
          </w:p>
        </w:tc>
        <w:tc>
          <w:tcPr>
            <w:tcW w:w="1845" w:type="dxa"/>
          </w:tcPr>
          <w:p w14:paraId="01FEAB77" w14:textId="77777777" w:rsidR="00691BDA" w:rsidRPr="00994FD9" w:rsidRDefault="00691BDA" w:rsidP="00177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sz w:val="20"/>
                <w:szCs w:val="20"/>
                <w:lang w:val="en-GB"/>
              </w:rPr>
              <w:t>0 (0.0)</w:t>
            </w:r>
          </w:p>
        </w:tc>
      </w:tr>
      <w:tr w:rsidR="00691BDA" w:rsidRPr="00994FD9" w14:paraId="1751DF55" w14:textId="77777777" w:rsidTr="00177D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29F88188" w14:textId="77777777" w:rsidR="00691BDA" w:rsidRPr="00994FD9" w:rsidRDefault="00691BDA" w:rsidP="00177D97">
            <w:pPr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  <w:t>Migraine, n (%) </w:t>
            </w:r>
          </w:p>
        </w:tc>
        <w:tc>
          <w:tcPr>
            <w:tcW w:w="1845" w:type="dxa"/>
          </w:tcPr>
          <w:p w14:paraId="3D8DFB40" w14:textId="77777777" w:rsidR="00691BDA" w:rsidRPr="00994FD9" w:rsidRDefault="00691BDA" w:rsidP="00177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sz w:val="20"/>
                <w:szCs w:val="20"/>
                <w:lang w:val="en-GB"/>
              </w:rPr>
              <w:t>32 (32.0)</w:t>
            </w:r>
          </w:p>
        </w:tc>
        <w:tc>
          <w:tcPr>
            <w:tcW w:w="1845" w:type="dxa"/>
          </w:tcPr>
          <w:p w14:paraId="0AEC8C9C" w14:textId="77777777" w:rsidR="00691BDA" w:rsidRPr="00994FD9" w:rsidRDefault="00691BDA" w:rsidP="00177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sz w:val="20"/>
                <w:szCs w:val="20"/>
                <w:lang w:val="en-GB"/>
              </w:rPr>
              <w:t>60 (60.0)</w:t>
            </w:r>
          </w:p>
        </w:tc>
        <w:tc>
          <w:tcPr>
            <w:tcW w:w="1845" w:type="dxa"/>
          </w:tcPr>
          <w:p w14:paraId="2FDB05A7" w14:textId="77777777" w:rsidR="00691BDA" w:rsidRPr="00994FD9" w:rsidRDefault="00691BDA" w:rsidP="00177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sz w:val="20"/>
                <w:szCs w:val="20"/>
                <w:lang w:val="en-GB"/>
              </w:rPr>
              <w:t>7 (7.0)</w:t>
            </w:r>
          </w:p>
        </w:tc>
        <w:tc>
          <w:tcPr>
            <w:tcW w:w="1845" w:type="dxa"/>
          </w:tcPr>
          <w:p w14:paraId="0074AE5D" w14:textId="77777777" w:rsidR="00691BDA" w:rsidRPr="00994FD9" w:rsidRDefault="00691BDA" w:rsidP="00177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sz w:val="20"/>
                <w:szCs w:val="20"/>
                <w:lang w:val="en-GB"/>
              </w:rPr>
              <w:t>1 (1.0)</w:t>
            </w:r>
          </w:p>
        </w:tc>
      </w:tr>
      <w:tr w:rsidR="00691BDA" w:rsidRPr="00994FD9" w14:paraId="60855735" w14:textId="77777777" w:rsidTr="00177D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3AF1868A" w14:textId="77777777" w:rsidR="00691BDA" w:rsidRPr="00994FD9" w:rsidRDefault="00691BDA" w:rsidP="00177D97">
            <w:pPr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  <w:t>Cervicogenic headache, n (%) </w:t>
            </w:r>
          </w:p>
        </w:tc>
        <w:tc>
          <w:tcPr>
            <w:tcW w:w="1845" w:type="dxa"/>
          </w:tcPr>
          <w:p w14:paraId="5EC3261F" w14:textId="77777777" w:rsidR="00691BDA" w:rsidRPr="00994FD9" w:rsidRDefault="00691BDA" w:rsidP="00177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sz w:val="20"/>
                <w:szCs w:val="20"/>
                <w:lang w:val="en-GB"/>
              </w:rPr>
              <w:t>40 (40.0)</w:t>
            </w:r>
          </w:p>
        </w:tc>
        <w:tc>
          <w:tcPr>
            <w:tcW w:w="1845" w:type="dxa"/>
          </w:tcPr>
          <w:p w14:paraId="7F9A6E71" w14:textId="77777777" w:rsidR="00691BDA" w:rsidRPr="00994FD9" w:rsidRDefault="00691BDA" w:rsidP="00177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sz w:val="20"/>
                <w:szCs w:val="20"/>
                <w:lang w:val="en-GB"/>
              </w:rPr>
              <w:t>48 (48.0)</w:t>
            </w:r>
          </w:p>
        </w:tc>
        <w:tc>
          <w:tcPr>
            <w:tcW w:w="1845" w:type="dxa"/>
          </w:tcPr>
          <w:p w14:paraId="628BD691" w14:textId="77777777" w:rsidR="00691BDA" w:rsidRPr="00994FD9" w:rsidRDefault="00691BDA" w:rsidP="00177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sz w:val="20"/>
                <w:szCs w:val="20"/>
                <w:lang w:val="en-GB"/>
              </w:rPr>
              <w:t>11 (11.0)</w:t>
            </w:r>
          </w:p>
        </w:tc>
        <w:tc>
          <w:tcPr>
            <w:tcW w:w="1845" w:type="dxa"/>
          </w:tcPr>
          <w:p w14:paraId="29B359B6" w14:textId="77777777" w:rsidR="00691BDA" w:rsidRPr="00994FD9" w:rsidRDefault="00691BDA" w:rsidP="00177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sz w:val="20"/>
                <w:szCs w:val="20"/>
                <w:lang w:val="en-GB"/>
              </w:rPr>
              <w:t>1 (1.0)</w:t>
            </w:r>
          </w:p>
        </w:tc>
      </w:tr>
      <w:tr w:rsidR="00691BDA" w:rsidRPr="00994FD9" w14:paraId="27FD86DB" w14:textId="77777777" w:rsidTr="00177D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766F8004" w14:textId="77777777" w:rsidR="00691BDA" w:rsidRPr="00994FD9" w:rsidRDefault="00691BDA" w:rsidP="00177D97">
            <w:pPr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  <w:t>Cluster headache, n (%) </w:t>
            </w:r>
          </w:p>
        </w:tc>
        <w:tc>
          <w:tcPr>
            <w:tcW w:w="1845" w:type="dxa"/>
          </w:tcPr>
          <w:p w14:paraId="2E8F0BA5" w14:textId="77777777" w:rsidR="00691BDA" w:rsidRPr="00994FD9" w:rsidRDefault="00691BDA" w:rsidP="00177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sz w:val="20"/>
                <w:szCs w:val="20"/>
                <w:lang w:val="en-GB"/>
              </w:rPr>
              <w:t>11 (11.0)</w:t>
            </w:r>
          </w:p>
        </w:tc>
        <w:tc>
          <w:tcPr>
            <w:tcW w:w="1845" w:type="dxa"/>
          </w:tcPr>
          <w:p w14:paraId="40BE8BE3" w14:textId="77777777" w:rsidR="00691BDA" w:rsidRPr="00994FD9" w:rsidRDefault="00691BDA" w:rsidP="00177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sz w:val="20"/>
                <w:szCs w:val="20"/>
                <w:lang w:val="en-GB"/>
              </w:rPr>
              <w:t>53 (53.0)</w:t>
            </w:r>
          </w:p>
        </w:tc>
        <w:tc>
          <w:tcPr>
            <w:tcW w:w="1845" w:type="dxa"/>
          </w:tcPr>
          <w:p w14:paraId="69096039" w14:textId="77777777" w:rsidR="00691BDA" w:rsidRPr="00994FD9" w:rsidRDefault="00691BDA" w:rsidP="00177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sz w:val="20"/>
                <w:szCs w:val="20"/>
                <w:lang w:val="en-GB"/>
              </w:rPr>
              <w:t>29 (29.0)</w:t>
            </w:r>
          </w:p>
        </w:tc>
        <w:tc>
          <w:tcPr>
            <w:tcW w:w="1845" w:type="dxa"/>
          </w:tcPr>
          <w:p w14:paraId="27BD65F7" w14:textId="77777777" w:rsidR="00691BDA" w:rsidRPr="00994FD9" w:rsidRDefault="00691BDA" w:rsidP="00177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sz w:val="20"/>
                <w:szCs w:val="20"/>
                <w:lang w:val="en-GB"/>
              </w:rPr>
              <w:t>5 (5.0)</w:t>
            </w:r>
          </w:p>
        </w:tc>
      </w:tr>
      <w:tr w:rsidR="00691BDA" w:rsidRPr="00994FD9" w14:paraId="7BED44AA" w14:textId="77777777" w:rsidTr="00177D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</w:tcPr>
          <w:p w14:paraId="442B3608" w14:textId="77777777" w:rsidR="00691BDA" w:rsidRPr="00994FD9" w:rsidRDefault="00691BDA" w:rsidP="00177D97">
            <w:pPr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  <w:t>Medicine overuse headache, n (%) </w:t>
            </w:r>
          </w:p>
        </w:tc>
        <w:tc>
          <w:tcPr>
            <w:tcW w:w="1845" w:type="dxa"/>
          </w:tcPr>
          <w:p w14:paraId="48C4ACC5" w14:textId="77777777" w:rsidR="00691BDA" w:rsidRPr="00994FD9" w:rsidRDefault="00691BDA" w:rsidP="00177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sz w:val="20"/>
                <w:szCs w:val="20"/>
                <w:lang w:val="en-GB"/>
              </w:rPr>
              <w:t>40 (40.0)</w:t>
            </w:r>
          </w:p>
        </w:tc>
        <w:tc>
          <w:tcPr>
            <w:tcW w:w="1845" w:type="dxa"/>
          </w:tcPr>
          <w:p w14:paraId="3C24CF91" w14:textId="77777777" w:rsidR="00691BDA" w:rsidRPr="00994FD9" w:rsidRDefault="00691BDA" w:rsidP="00177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sz w:val="20"/>
                <w:szCs w:val="20"/>
                <w:lang w:val="en-GB"/>
              </w:rPr>
              <w:t>43 (43.0)</w:t>
            </w:r>
          </w:p>
        </w:tc>
        <w:tc>
          <w:tcPr>
            <w:tcW w:w="1845" w:type="dxa"/>
          </w:tcPr>
          <w:p w14:paraId="6B3BCAE2" w14:textId="77777777" w:rsidR="00691BDA" w:rsidRPr="00994FD9" w:rsidRDefault="00691BDA" w:rsidP="00177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sz w:val="20"/>
                <w:szCs w:val="20"/>
                <w:lang w:val="en-GB"/>
              </w:rPr>
              <w:t>14 (14.0)</w:t>
            </w:r>
          </w:p>
        </w:tc>
        <w:tc>
          <w:tcPr>
            <w:tcW w:w="1845" w:type="dxa"/>
          </w:tcPr>
          <w:p w14:paraId="6FE33ECD" w14:textId="77777777" w:rsidR="00691BDA" w:rsidRPr="00994FD9" w:rsidRDefault="00691BDA" w:rsidP="00177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sz w:val="20"/>
                <w:szCs w:val="20"/>
                <w:lang w:val="en-GB"/>
              </w:rPr>
              <w:t>2 (2.0)</w:t>
            </w:r>
          </w:p>
        </w:tc>
      </w:tr>
    </w:tbl>
    <w:p w14:paraId="4C4047D1" w14:textId="3360807B" w:rsidR="00050F56" w:rsidRPr="001C665B" w:rsidRDefault="00050F56">
      <w:pPr>
        <w:rPr>
          <w:sz w:val="20"/>
          <w:szCs w:val="20"/>
        </w:rPr>
      </w:pPr>
    </w:p>
    <w:p w14:paraId="3BAB7ECA" w14:textId="0E7D9460" w:rsidR="001E473A" w:rsidRPr="001E473A" w:rsidRDefault="001E473A" w:rsidP="001E473A">
      <w:pPr>
        <w:pStyle w:val="Billedtekst"/>
        <w:keepNext/>
        <w:rPr>
          <w:sz w:val="24"/>
          <w:szCs w:val="24"/>
        </w:rPr>
      </w:pPr>
      <w:r w:rsidRPr="001E473A">
        <w:rPr>
          <w:noProof/>
          <w:sz w:val="24"/>
          <w:szCs w:val="24"/>
        </w:rPr>
        <w:t xml:space="preserve">Table </w:t>
      </w:r>
      <w:r w:rsidR="00E43D45">
        <w:rPr>
          <w:noProof/>
          <w:sz w:val="24"/>
          <w:szCs w:val="24"/>
        </w:rPr>
        <w:t>S2</w:t>
      </w:r>
      <w:r w:rsidRPr="001E473A">
        <w:rPr>
          <w:noProof/>
          <w:sz w:val="24"/>
          <w:szCs w:val="24"/>
        </w:rPr>
        <w:t xml:space="preserve"> Treatment modalities used in management of patients with headache*</w:t>
      </w:r>
    </w:p>
    <w:tbl>
      <w:tblPr>
        <w:tblStyle w:val="Gittertabel1-lys-farve1"/>
        <w:tblW w:w="0" w:type="auto"/>
        <w:tblLook w:val="04A0" w:firstRow="1" w:lastRow="0" w:firstColumn="1" w:lastColumn="0" w:noHBand="0" w:noVBand="1"/>
      </w:tblPr>
      <w:tblGrid>
        <w:gridCol w:w="2564"/>
        <w:gridCol w:w="1432"/>
        <w:gridCol w:w="1018"/>
        <w:gridCol w:w="1091"/>
        <w:gridCol w:w="1017"/>
        <w:gridCol w:w="1489"/>
        <w:gridCol w:w="1017"/>
      </w:tblGrid>
      <w:tr w:rsidR="00586EC3" w:rsidRPr="001C665B" w14:paraId="015C5118" w14:textId="5D0A2E39" w:rsidTr="00C83A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816140" w14:textId="77777777" w:rsidR="00586EC3" w:rsidRPr="001C665B" w:rsidRDefault="00586EC3" w:rsidP="007A5599">
            <w:pPr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</w:tcPr>
          <w:p w14:paraId="427C9EF4" w14:textId="448AF5A8" w:rsidR="00586EC3" w:rsidRPr="00994FD9" w:rsidRDefault="00586EC3" w:rsidP="00184E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  <w:t>Tension type headache</w:t>
            </w:r>
            <w:r w:rsidR="00E61A10" w:rsidRPr="00994FD9"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0" w:type="auto"/>
          </w:tcPr>
          <w:p w14:paraId="2B4B638B" w14:textId="65DDEE13" w:rsidR="00586EC3" w:rsidRPr="00994FD9" w:rsidRDefault="00586EC3" w:rsidP="00184E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  <w:t>Missing, n (%)</w:t>
            </w:r>
          </w:p>
        </w:tc>
        <w:tc>
          <w:tcPr>
            <w:tcW w:w="0" w:type="auto"/>
          </w:tcPr>
          <w:p w14:paraId="41EAD427" w14:textId="7C1855C4" w:rsidR="00586EC3" w:rsidRPr="00994FD9" w:rsidRDefault="00586EC3" w:rsidP="00184E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  <w:t>Migraine</w:t>
            </w:r>
            <w:r w:rsidR="00E61A10" w:rsidRPr="00994FD9"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0" w:type="auto"/>
          </w:tcPr>
          <w:p w14:paraId="699E875D" w14:textId="0E032992" w:rsidR="00586EC3" w:rsidRPr="00994FD9" w:rsidRDefault="00586EC3" w:rsidP="00184E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  <w:t>Missing, n (%)</w:t>
            </w:r>
          </w:p>
        </w:tc>
        <w:tc>
          <w:tcPr>
            <w:tcW w:w="0" w:type="auto"/>
          </w:tcPr>
          <w:p w14:paraId="68D9AA04" w14:textId="4C9F341E" w:rsidR="00586EC3" w:rsidRPr="00994FD9" w:rsidRDefault="00586EC3" w:rsidP="00184E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  <w:t>Cervicogenic</w:t>
            </w:r>
            <w:r w:rsidR="00E61A10" w:rsidRPr="00994FD9"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0" w:type="auto"/>
          </w:tcPr>
          <w:p w14:paraId="6A9C342B" w14:textId="2A5E7146" w:rsidR="00586EC3" w:rsidRPr="00994FD9" w:rsidRDefault="00586EC3" w:rsidP="00184E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  <w:t>Missing, n (%)</w:t>
            </w:r>
          </w:p>
        </w:tc>
      </w:tr>
      <w:tr w:rsidR="00586EC3" w:rsidRPr="001C665B" w14:paraId="6193FB4F" w14:textId="3DE09298" w:rsidTr="00C83A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D42F56" w14:textId="383E3D9E" w:rsidR="00586EC3" w:rsidRPr="00994FD9" w:rsidRDefault="00586EC3" w:rsidP="007A5599">
            <w:pPr>
              <w:jc w:val="right"/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  <w:t>Manipulation</w:t>
            </w:r>
          </w:p>
        </w:tc>
        <w:tc>
          <w:tcPr>
            <w:tcW w:w="0" w:type="auto"/>
          </w:tcPr>
          <w:p w14:paraId="2428D2C8" w14:textId="6E796E20" w:rsidR="00586EC3" w:rsidRPr="001C665B" w:rsidRDefault="00586EC3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97 (97</w:t>
            </w:r>
            <w:r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0)</w:t>
            </w:r>
          </w:p>
        </w:tc>
        <w:tc>
          <w:tcPr>
            <w:tcW w:w="0" w:type="auto"/>
          </w:tcPr>
          <w:p w14:paraId="3F87074E" w14:textId="086F777F" w:rsidR="00586EC3" w:rsidRPr="00E61A10" w:rsidRDefault="00E61A10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E61A10">
              <w:rPr>
                <w:rFonts w:eastAsia="Calibri" w:cs="Calibri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0" w:type="auto"/>
          </w:tcPr>
          <w:p w14:paraId="4D2B02A5" w14:textId="7C1D7446" w:rsidR="00586EC3" w:rsidRPr="001C665B" w:rsidRDefault="00586EC3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82 (82</w:t>
            </w:r>
            <w:r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9</w:t>
            </w:r>
            <w:r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5D5AF6A9" w14:textId="1CC3FFA5" w:rsidR="00586EC3" w:rsidRPr="001C665B" w:rsidRDefault="00C70E2C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>1 (1.0)</w:t>
            </w:r>
          </w:p>
        </w:tc>
        <w:tc>
          <w:tcPr>
            <w:tcW w:w="0" w:type="auto"/>
          </w:tcPr>
          <w:p w14:paraId="0611526E" w14:textId="7840F45C" w:rsidR="00586EC3" w:rsidRPr="001C665B" w:rsidRDefault="00586EC3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98 (98</w:t>
            </w:r>
            <w:r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0)</w:t>
            </w:r>
          </w:p>
        </w:tc>
        <w:tc>
          <w:tcPr>
            <w:tcW w:w="0" w:type="auto"/>
          </w:tcPr>
          <w:p w14:paraId="6B64AC54" w14:textId="756E7244" w:rsidR="00586EC3" w:rsidRPr="001C665B" w:rsidRDefault="00E61A10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 w:rsidRPr="00E61A10">
              <w:rPr>
                <w:rFonts w:eastAsia="Calibri" w:cs="Calibri"/>
                <w:sz w:val="20"/>
                <w:szCs w:val="20"/>
                <w:lang w:val="en-GB"/>
              </w:rPr>
              <w:t>0 (0.0)</w:t>
            </w:r>
          </w:p>
        </w:tc>
      </w:tr>
      <w:tr w:rsidR="00586EC3" w:rsidRPr="001C665B" w14:paraId="6AA4AA5A" w14:textId="7E397E35" w:rsidTr="00C83A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1CEC21" w14:textId="570D673C" w:rsidR="00586EC3" w:rsidRPr="00994FD9" w:rsidRDefault="00586EC3" w:rsidP="007A5599">
            <w:pPr>
              <w:jc w:val="right"/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  <w:t>Mobilization without impulse</w:t>
            </w:r>
          </w:p>
        </w:tc>
        <w:tc>
          <w:tcPr>
            <w:tcW w:w="0" w:type="auto"/>
          </w:tcPr>
          <w:p w14:paraId="419B6D14" w14:textId="25E8C94B" w:rsidR="00586EC3" w:rsidRPr="001C665B" w:rsidRDefault="00586EC3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34 (35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8)</w:t>
            </w:r>
          </w:p>
        </w:tc>
        <w:tc>
          <w:tcPr>
            <w:tcW w:w="0" w:type="auto"/>
          </w:tcPr>
          <w:p w14:paraId="666672B6" w14:textId="5C21625C" w:rsidR="00586EC3" w:rsidRPr="001C665B" w:rsidRDefault="00E97DB2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>5 (5.0)</w:t>
            </w:r>
          </w:p>
        </w:tc>
        <w:tc>
          <w:tcPr>
            <w:tcW w:w="0" w:type="auto"/>
          </w:tcPr>
          <w:p w14:paraId="02B46FDC" w14:textId="5500FF61" w:rsidR="00586EC3" w:rsidRPr="001C665B" w:rsidRDefault="00586EC3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30 (30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</w:tcPr>
          <w:p w14:paraId="2142486B" w14:textId="528B9D51" w:rsidR="00586EC3" w:rsidRPr="001C665B" w:rsidRDefault="00C70E2C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>3 (3.0)</w:t>
            </w:r>
          </w:p>
        </w:tc>
        <w:tc>
          <w:tcPr>
            <w:tcW w:w="0" w:type="auto"/>
          </w:tcPr>
          <w:p w14:paraId="5F340B5C" w14:textId="58014253" w:rsidR="00586EC3" w:rsidRPr="001C665B" w:rsidRDefault="00586EC3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35 (35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7)</w:t>
            </w:r>
          </w:p>
        </w:tc>
        <w:tc>
          <w:tcPr>
            <w:tcW w:w="0" w:type="auto"/>
          </w:tcPr>
          <w:p w14:paraId="7EABB61B" w14:textId="5C377406" w:rsidR="00586EC3" w:rsidRPr="001C665B" w:rsidRDefault="00C70E2C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E97DB2">
              <w:rPr>
                <w:rFonts w:eastAsia="Calibri" w:cs="Calibri"/>
                <w:sz w:val="20"/>
                <w:szCs w:val="20"/>
                <w:lang w:val="en-GB"/>
              </w:rPr>
              <w:t>2 (2.0)</w:t>
            </w:r>
          </w:p>
        </w:tc>
      </w:tr>
      <w:tr w:rsidR="00586EC3" w:rsidRPr="001C665B" w14:paraId="497FE136" w14:textId="5B35DEFF" w:rsidTr="00C83A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283F0C" w14:textId="303E09DE" w:rsidR="00586EC3" w:rsidRPr="00994FD9" w:rsidRDefault="00586EC3" w:rsidP="007A5599">
            <w:pPr>
              <w:jc w:val="right"/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  <w:t>Activator</w:t>
            </w:r>
          </w:p>
        </w:tc>
        <w:tc>
          <w:tcPr>
            <w:tcW w:w="0" w:type="auto"/>
          </w:tcPr>
          <w:p w14:paraId="05078EF9" w14:textId="2735901A" w:rsidR="00586EC3" w:rsidRPr="001C665B" w:rsidRDefault="00586EC3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11 (11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0)</w:t>
            </w:r>
          </w:p>
        </w:tc>
        <w:tc>
          <w:tcPr>
            <w:tcW w:w="0" w:type="auto"/>
          </w:tcPr>
          <w:p w14:paraId="0DD5BA3F" w14:textId="032AD8B2" w:rsidR="00586EC3" w:rsidRPr="001C665B" w:rsidRDefault="00E97DB2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>1 (1.0)</w:t>
            </w:r>
          </w:p>
        </w:tc>
        <w:tc>
          <w:tcPr>
            <w:tcW w:w="0" w:type="auto"/>
          </w:tcPr>
          <w:p w14:paraId="0E04913F" w14:textId="6CEB0C17" w:rsidR="00586EC3" w:rsidRPr="001C665B" w:rsidRDefault="00586EC3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12 (12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2)</w:t>
            </w:r>
          </w:p>
        </w:tc>
        <w:tc>
          <w:tcPr>
            <w:tcW w:w="0" w:type="auto"/>
          </w:tcPr>
          <w:p w14:paraId="265E49A3" w14:textId="45F02ECD" w:rsidR="00586EC3" w:rsidRPr="001C665B" w:rsidRDefault="00C70E2C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E97DB2">
              <w:rPr>
                <w:rFonts w:eastAsia="Calibri" w:cs="Calibri"/>
                <w:sz w:val="20"/>
                <w:szCs w:val="20"/>
                <w:lang w:val="en-GB"/>
              </w:rPr>
              <w:t>2 (2.0)</w:t>
            </w:r>
          </w:p>
        </w:tc>
        <w:tc>
          <w:tcPr>
            <w:tcW w:w="0" w:type="auto"/>
          </w:tcPr>
          <w:p w14:paraId="6044C67F" w14:textId="0E6E767A" w:rsidR="00586EC3" w:rsidRPr="001C665B" w:rsidRDefault="00586EC3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9 (9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1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3CB8BDAB" w14:textId="26879C6A" w:rsidR="00586EC3" w:rsidRPr="001C665B" w:rsidRDefault="00C70E2C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>1 (1.0)</w:t>
            </w:r>
          </w:p>
        </w:tc>
      </w:tr>
      <w:tr w:rsidR="00586EC3" w:rsidRPr="001C665B" w14:paraId="273733EF" w14:textId="2F842F73" w:rsidTr="00C83A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EF9DBF" w14:textId="6D92B531" w:rsidR="00586EC3" w:rsidRPr="00994FD9" w:rsidRDefault="00586EC3" w:rsidP="007A5599">
            <w:pPr>
              <w:jc w:val="right"/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  <w:t>Drop treatment</w:t>
            </w:r>
          </w:p>
        </w:tc>
        <w:tc>
          <w:tcPr>
            <w:tcW w:w="0" w:type="auto"/>
          </w:tcPr>
          <w:p w14:paraId="08838D05" w14:textId="7E080CFB" w:rsidR="00586EC3" w:rsidRPr="001C665B" w:rsidRDefault="00586EC3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18 (18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0)</w:t>
            </w:r>
          </w:p>
        </w:tc>
        <w:tc>
          <w:tcPr>
            <w:tcW w:w="0" w:type="auto"/>
          </w:tcPr>
          <w:p w14:paraId="5E8A0942" w14:textId="3BC0AD4F" w:rsidR="00586EC3" w:rsidRPr="001C665B" w:rsidRDefault="00E61A10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E61A10">
              <w:rPr>
                <w:rFonts w:eastAsia="Calibri" w:cs="Calibri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0" w:type="auto"/>
          </w:tcPr>
          <w:p w14:paraId="39C5AA1F" w14:textId="2DBDDC8E" w:rsidR="00586EC3" w:rsidRPr="001C665B" w:rsidRDefault="00586EC3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19 (19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2)</w:t>
            </w:r>
          </w:p>
        </w:tc>
        <w:tc>
          <w:tcPr>
            <w:tcW w:w="0" w:type="auto"/>
          </w:tcPr>
          <w:p w14:paraId="56821C7B" w14:textId="26330B53" w:rsidR="00586EC3" w:rsidRPr="001C665B" w:rsidRDefault="00C70E2C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>1 (1.0)</w:t>
            </w:r>
          </w:p>
        </w:tc>
        <w:tc>
          <w:tcPr>
            <w:tcW w:w="0" w:type="auto"/>
          </w:tcPr>
          <w:p w14:paraId="6F1C2EAA" w14:textId="02E9DADF" w:rsidR="00586EC3" w:rsidRPr="001C665B" w:rsidRDefault="00586EC3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18 (18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3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7D1D21B8" w14:textId="566ADF86" w:rsidR="00586EC3" w:rsidRPr="001C665B" w:rsidRDefault="00C70E2C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E97DB2">
              <w:rPr>
                <w:rFonts w:eastAsia="Calibri" w:cs="Calibri"/>
                <w:sz w:val="20"/>
                <w:szCs w:val="20"/>
                <w:lang w:val="en-GB"/>
              </w:rPr>
              <w:t>2 (2.0)</w:t>
            </w:r>
          </w:p>
        </w:tc>
      </w:tr>
      <w:tr w:rsidR="00586EC3" w:rsidRPr="001C665B" w14:paraId="3F0BDDCA" w14:textId="424D63C6" w:rsidTr="00C83A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D01B30" w14:textId="0E36F647" w:rsidR="00586EC3" w:rsidRPr="00994FD9" w:rsidRDefault="00586EC3" w:rsidP="007A5599">
            <w:pPr>
              <w:jc w:val="right"/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  <w:t>Toggle recoil</w:t>
            </w:r>
          </w:p>
        </w:tc>
        <w:tc>
          <w:tcPr>
            <w:tcW w:w="0" w:type="auto"/>
          </w:tcPr>
          <w:p w14:paraId="49AFBF3A" w14:textId="57760367" w:rsidR="00586EC3" w:rsidRPr="001C665B" w:rsidRDefault="00586EC3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8 (8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2)</w:t>
            </w:r>
          </w:p>
        </w:tc>
        <w:tc>
          <w:tcPr>
            <w:tcW w:w="0" w:type="auto"/>
          </w:tcPr>
          <w:p w14:paraId="5AF092D3" w14:textId="55A17F33" w:rsidR="00586EC3" w:rsidRPr="001C665B" w:rsidRDefault="00E97DB2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>2 (2.0)</w:t>
            </w:r>
          </w:p>
        </w:tc>
        <w:tc>
          <w:tcPr>
            <w:tcW w:w="0" w:type="auto"/>
          </w:tcPr>
          <w:p w14:paraId="7647F626" w14:textId="2F371C15" w:rsidR="00586EC3" w:rsidRPr="001C665B" w:rsidRDefault="00586EC3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7 (7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2)</w:t>
            </w:r>
          </w:p>
        </w:tc>
        <w:tc>
          <w:tcPr>
            <w:tcW w:w="0" w:type="auto"/>
          </w:tcPr>
          <w:p w14:paraId="2AB5AF16" w14:textId="25FC2D3E" w:rsidR="00586EC3" w:rsidRPr="001C665B" w:rsidRDefault="00C70E2C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>3 (3.0)</w:t>
            </w:r>
          </w:p>
        </w:tc>
        <w:tc>
          <w:tcPr>
            <w:tcW w:w="0" w:type="auto"/>
          </w:tcPr>
          <w:p w14:paraId="41BB0717" w14:textId="043C4FED" w:rsidR="00586EC3" w:rsidRPr="001C665B" w:rsidRDefault="00586EC3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7 (7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2)</w:t>
            </w:r>
          </w:p>
        </w:tc>
        <w:tc>
          <w:tcPr>
            <w:tcW w:w="0" w:type="auto"/>
          </w:tcPr>
          <w:p w14:paraId="2DF97786" w14:textId="511F0D9B" w:rsidR="00586EC3" w:rsidRPr="001C665B" w:rsidRDefault="00C70E2C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>3 (3.0)</w:t>
            </w:r>
          </w:p>
        </w:tc>
      </w:tr>
      <w:tr w:rsidR="00586EC3" w:rsidRPr="001C665B" w14:paraId="467DE60F" w14:textId="5107A541" w:rsidTr="00C83A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485F75" w14:textId="6219AE0C" w:rsidR="00586EC3" w:rsidRPr="00994FD9" w:rsidRDefault="00586EC3" w:rsidP="007A5599">
            <w:pPr>
              <w:jc w:val="right"/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  <w:t>Treatment of the temporomandibular joint</w:t>
            </w:r>
          </w:p>
        </w:tc>
        <w:tc>
          <w:tcPr>
            <w:tcW w:w="0" w:type="auto"/>
          </w:tcPr>
          <w:p w14:paraId="0482D384" w14:textId="4A829B24" w:rsidR="00586EC3" w:rsidRPr="001C665B" w:rsidRDefault="00586EC3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20 (20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0)</w:t>
            </w:r>
          </w:p>
        </w:tc>
        <w:tc>
          <w:tcPr>
            <w:tcW w:w="0" w:type="auto"/>
          </w:tcPr>
          <w:p w14:paraId="0E904EC6" w14:textId="69C577DA" w:rsidR="00586EC3" w:rsidRPr="001C665B" w:rsidRDefault="00E61A10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E61A10">
              <w:rPr>
                <w:rFonts w:eastAsia="Calibri" w:cs="Calibri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0" w:type="auto"/>
          </w:tcPr>
          <w:p w14:paraId="29F9116C" w14:textId="47DBE33F" w:rsidR="00586EC3" w:rsidRPr="001C665B" w:rsidRDefault="00586EC3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12 (12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1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08A8D8DA" w14:textId="0F463357" w:rsidR="00586EC3" w:rsidRPr="001C665B" w:rsidRDefault="00C70E2C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>1 (1.0)</w:t>
            </w:r>
          </w:p>
        </w:tc>
        <w:tc>
          <w:tcPr>
            <w:tcW w:w="0" w:type="auto"/>
          </w:tcPr>
          <w:p w14:paraId="531E24FD" w14:textId="2B165CA1" w:rsidR="00586EC3" w:rsidRPr="001C665B" w:rsidRDefault="00586EC3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14 (14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0)</w:t>
            </w:r>
          </w:p>
        </w:tc>
        <w:tc>
          <w:tcPr>
            <w:tcW w:w="0" w:type="auto"/>
          </w:tcPr>
          <w:p w14:paraId="2D5B8AB4" w14:textId="2922A1E0" w:rsidR="00586EC3" w:rsidRPr="001C665B" w:rsidRDefault="00E61A10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E61A10">
              <w:rPr>
                <w:rFonts w:eastAsia="Calibri" w:cs="Calibri"/>
                <w:sz w:val="20"/>
                <w:szCs w:val="20"/>
                <w:lang w:val="en-GB"/>
              </w:rPr>
              <w:t>0 (0.0)</w:t>
            </w:r>
          </w:p>
        </w:tc>
      </w:tr>
      <w:tr w:rsidR="00586EC3" w:rsidRPr="001C665B" w14:paraId="535B70C2" w14:textId="061EEBF4" w:rsidTr="00C83A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A4777F" w14:textId="09ECF257" w:rsidR="00586EC3" w:rsidRPr="00994FD9" w:rsidRDefault="00586EC3" w:rsidP="007A5599">
            <w:pPr>
              <w:jc w:val="right"/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  <w:t>Massage, myofascial technique and trigger points</w:t>
            </w:r>
          </w:p>
        </w:tc>
        <w:tc>
          <w:tcPr>
            <w:tcW w:w="0" w:type="auto"/>
          </w:tcPr>
          <w:p w14:paraId="18892479" w14:textId="1D3D979D" w:rsidR="00586EC3" w:rsidRPr="001C665B" w:rsidRDefault="00586EC3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97 (97</w:t>
            </w:r>
            <w:r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0)</w:t>
            </w:r>
          </w:p>
        </w:tc>
        <w:tc>
          <w:tcPr>
            <w:tcW w:w="0" w:type="auto"/>
          </w:tcPr>
          <w:p w14:paraId="001C6B35" w14:textId="5793E353" w:rsidR="00586EC3" w:rsidRPr="001C665B" w:rsidRDefault="00E61A10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 w:rsidRPr="00E61A10">
              <w:rPr>
                <w:rFonts w:eastAsia="Calibri" w:cs="Calibri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0" w:type="auto"/>
          </w:tcPr>
          <w:p w14:paraId="6048E78F" w14:textId="6105CFFB" w:rsidR="00586EC3" w:rsidRPr="001C665B" w:rsidRDefault="00586EC3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78 (78</w:t>
            </w:r>
            <w:r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0)</w:t>
            </w:r>
          </w:p>
        </w:tc>
        <w:tc>
          <w:tcPr>
            <w:tcW w:w="0" w:type="auto"/>
          </w:tcPr>
          <w:p w14:paraId="726FBD91" w14:textId="132C4F53" w:rsidR="00586EC3" w:rsidRPr="001C665B" w:rsidRDefault="00C70E2C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>1 (1.0)</w:t>
            </w:r>
          </w:p>
        </w:tc>
        <w:tc>
          <w:tcPr>
            <w:tcW w:w="0" w:type="auto"/>
          </w:tcPr>
          <w:p w14:paraId="67E83C3A" w14:textId="51B7C2DB" w:rsidR="00586EC3" w:rsidRPr="001C665B" w:rsidRDefault="00586EC3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92 (92</w:t>
            </w:r>
            <w:r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0)</w:t>
            </w:r>
          </w:p>
        </w:tc>
        <w:tc>
          <w:tcPr>
            <w:tcW w:w="0" w:type="auto"/>
          </w:tcPr>
          <w:p w14:paraId="6B4E9E78" w14:textId="30A8DBED" w:rsidR="00586EC3" w:rsidRPr="001C665B" w:rsidRDefault="00E61A10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 w:rsidRPr="00E61A10">
              <w:rPr>
                <w:rFonts w:eastAsia="Calibri" w:cs="Calibri"/>
                <w:sz w:val="20"/>
                <w:szCs w:val="20"/>
                <w:lang w:val="en-GB"/>
              </w:rPr>
              <w:t>0 (0.0)</w:t>
            </w:r>
          </w:p>
        </w:tc>
      </w:tr>
      <w:tr w:rsidR="00586EC3" w:rsidRPr="001C665B" w14:paraId="46798537" w14:textId="6B646E9D" w:rsidTr="00C83A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01ADB2" w14:textId="457DC750" w:rsidR="00586EC3" w:rsidRPr="00994FD9" w:rsidRDefault="00586EC3" w:rsidP="007A5599">
            <w:pPr>
              <w:jc w:val="right"/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  <w:t>Dry needling/acupuncture</w:t>
            </w:r>
          </w:p>
        </w:tc>
        <w:tc>
          <w:tcPr>
            <w:tcW w:w="0" w:type="auto"/>
          </w:tcPr>
          <w:p w14:paraId="39718318" w14:textId="02D467BF" w:rsidR="00586EC3" w:rsidRPr="001C665B" w:rsidRDefault="00586EC3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44 (44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4)</w:t>
            </w:r>
          </w:p>
        </w:tc>
        <w:tc>
          <w:tcPr>
            <w:tcW w:w="0" w:type="auto"/>
          </w:tcPr>
          <w:p w14:paraId="10540F2E" w14:textId="5034D9C6" w:rsidR="00586EC3" w:rsidRPr="001C665B" w:rsidRDefault="00E97DB2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>1 (1.0)</w:t>
            </w:r>
          </w:p>
        </w:tc>
        <w:tc>
          <w:tcPr>
            <w:tcW w:w="0" w:type="auto"/>
          </w:tcPr>
          <w:p w14:paraId="52BF0C41" w14:textId="086FC140" w:rsidR="00586EC3" w:rsidRPr="001C665B" w:rsidRDefault="00586EC3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34 (34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7)</w:t>
            </w:r>
          </w:p>
        </w:tc>
        <w:tc>
          <w:tcPr>
            <w:tcW w:w="0" w:type="auto"/>
          </w:tcPr>
          <w:p w14:paraId="350BB837" w14:textId="2A403A60" w:rsidR="00586EC3" w:rsidRPr="001C665B" w:rsidRDefault="00C70E2C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E97DB2">
              <w:rPr>
                <w:rFonts w:eastAsia="Calibri" w:cs="Calibri"/>
                <w:sz w:val="20"/>
                <w:szCs w:val="20"/>
                <w:lang w:val="en-GB"/>
              </w:rPr>
              <w:t>2 (2.0)</w:t>
            </w:r>
          </w:p>
        </w:tc>
        <w:tc>
          <w:tcPr>
            <w:tcW w:w="0" w:type="auto"/>
          </w:tcPr>
          <w:p w14:paraId="0645FFF8" w14:textId="5147530B" w:rsidR="00586EC3" w:rsidRPr="001C665B" w:rsidRDefault="00586EC3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34 (34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0)</w:t>
            </w:r>
          </w:p>
        </w:tc>
        <w:tc>
          <w:tcPr>
            <w:tcW w:w="0" w:type="auto"/>
          </w:tcPr>
          <w:p w14:paraId="06F46351" w14:textId="3B885577" w:rsidR="00586EC3" w:rsidRPr="001C665B" w:rsidRDefault="00C70E2C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>1 (1.0)</w:t>
            </w:r>
          </w:p>
        </w:tc>
      </w:tr>
      <w:tr w:rsidR="00586EC3" w:rsidRPr="001C665B" w14:paraId="4CA60AF8" w14:textId="09345987" w:rsidTr="00C83A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07C015" w14:textId="688B5D0E" w:rsidR="00586EC3" w:rsidRPr="00994FD9" w:rsidRDefault="00586EC3" w:rsidP="007A5599">
            <w:pPr>
              <w:jc w:val="right"/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  <w:t>Exercises</w:t>
            </w:r>
          </w:p>
        </w:tc>
        <w:tc>
          <w:tcPr>
            <w:tcW w:w="0" w:type="auto"/>
          </w:tcPr>
          <w:p w14:paraId="7960A89D" w14:textId="7F575FFF" w:rsidR="00586EC3" w:rsidRPr="001C665B" w:rsidRDefault="00586EC3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89 (89</w:t>
            </w:r>
            <w:r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0)</w:t>
            </w:r>
          </w:p>
        </w:tc>
        <w:tc>
          <w:tcPr>
            <w:tcW w:w="0" w:type="auto"/>
          </w:tcPr>
          <w:p w14:paraId="23388F31" w14:textId="5F84CE07" w:rsidR="00586EC3" w:rsidRPr="001C665B" w:rsidRDefault="00E61A10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 w:rsidRPr="00E61A10">
              <w:rPr>
                <w:rFonts w:eastAsia="Calibri" w:cs="Calibri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0" w:type="auto"/>
          </w:tcPr>
          <w:p w14:paraId="0C3177B7" w14:textId="3F8E1944" w:rsidR="00586EC3" w:rsidRPr="00764BCF" w:rsidRDefault="00586EC3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764BCF">
              <w:rPr>
                <w:rFonts w:eastAsia="Calibri" w:cs="Calibri"/>
                <w:sz w:val="20"/>
                <w:szCs w:val="20"/>
                <w:lang w:val="en-GB"/>
              </w:rPr>
              <w:t>55 (55.5)</w:t>
            </w:r>
          </w:p>
        </w:tc>
        <w:tc>
          <w:tcPr>
            <w:tcW w:w="0" w:type="auto"/>
          </w:tcPr>
          <w:p w14:paraId="45F8C135" w14:textId="25EBD7E7" w:rsidR="00586EC3" w:rsidRPr="001C665B" w:rsidRDefault="00C70E2C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>1 (1.0)</w:t>
            </w:r>
          </w:p>
        </w:tc>
        <w:tc>
          <w:tcPr>
            <w:tcW w:w="0" w:type="auto"/>
          </w:tcPr>
          <w:p w14:paraId="60CA5183" w14:textId="67A20304" w:rsidR="00586EC3" w:rsidRPr="001C665B" w:rsidRDefault="00586EC3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86 (86</w:t>
            </w:r>
            <w:r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0)</w:t>
            </w:r>
          </w:p>
        </w:tc>
        <w:tc>
          <w:tcPr>
            <w:tcW w:w="0" w:type="auto"/>
          </w:tcPr>
          <w:p w14:paraId="385B5308" w14:textId="5909ECDC" w:rsidR="00586EC3" w:rsidRPr="001C665B" w:rsidRDefault="00E61A10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 w:rsidRPr="00E61A10">
              <w:rPr>
                <w:rFonts w:eastAsia="Calibri" w:cs="Calibri"/>
                <w:sz w:val="20"/>
                <w:szCs w:val="20"/>
                <w:lang w:val="en-GB"/>
              </w:rPr>
              <w:t>0 (0.0)</w:t>
            </w:r>
          </w:p>
        </w:tc>
      </w:tr>
      <w:tr w:rsidR="00586EC3" w:rsidRPr="001C665B" w14:paraId="1076F1A8" w14:textId="4A094F2C" w:rsidTr="00C83A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642246" w14:textId="6373B248" w:rsidR="00586EC3" w:rsidRPr="00994FD9" w:rsidRDefault="00586EC3" w:rsidP="007A5599">
            <w:pPr>
              <w:jc w:val="right"/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  <w:t>Advice on stress management</w:t>
            </w:r>
          </w:p>
        </w:tc>
        <w:tc>
          <w:tcPr>
            <w:tcW w:w="0" w:type="auto"/>
          </w:tcPr>
          <w:p w14:paraId="568375ED" w14:textId="73B3886B" w:rsidR="00586EC3" w:rsidRPr="001C665B" w:rsidRDefault="00586EC3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39 (39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0)</w:t>
            </w:r>
          </w:p>
        </w:tc>
        <w:tc>
          <w:tcPr>
            <w:tcW w:w="0" w:type="auto"/>
          </w:tcPr>
          <w:p w14:paraId="3948ED75" w14:textId="04E0CB72" w:rsidR="00586EC3" w:rsidRPr="001C665B" w:rsidRDefault="00E61A10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E61A10">
              <w:rPr>
                <w:rFonts w:eastAsia="Calibri" w:cs="Calibri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0" w:type="auto"/>
          </w:tcPr>
          <w:p w14:paraId="0C4FDC2C" w14:textId="2A5151C3" w:rsidR="00586EC3" w:rsidRPr="001C665B" w:rsidRDefault="00586EC3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51 (51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5)</w:t>
            </w:r>
          </w:p>
        </w:tc>
        <w:tc>
          <w:tcPr>
            <w:tcW w:w="0" w:type="auto"/>
          </w:tcPr>
          <w:p w14:paraId="637281F7" w14:textId="63C68DF6" w:rsidR="00586EC3" w:rsidRPr="001C665B" w:rsidRDefault="00C70E2C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>1 (1.0)</w:t>
            </w:r>
          </w:p>
        </w:tc>
        <w:tc>
          <w:tcPr>
            <w:tcW w:w="0" w:type="auto"/>
          </w:tcPr>
          <w:p w14:paraId="6EBE2AA5" w14:textId="69613643" w:rsidR="00586EC3" w:rsidRPr="001C665B" w:rsidRDefault="00586EC3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32 (32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0)</w:t>
            </w:r>
          </w:p>
        </w:tc>
        <w:tc>
          <w:tcPr>
            <w:tcW w:w="0" w:type="auto"/>
          </w:tcPr>
          <w:p w14:paraId="622F16A9" w14:textId="6CD0A4FC" w:rsidR="00586EC3" w:rsidRPr="001C665B" w:rsidRDefault="00E61A10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E61A10">
              <w:rPr>
                <w:rFonts w:eastAsia="Calibri" w:cs="Calibri"/>
                <w:sz w:val="20"/>
                <w:szCs w:val="20"/>
                <w:lang w:val="en-GB"/>
              </w:rPr>
              <w:t>0 (0.0)</w:t>
            </w:r>
          </w:p>
        </w:tc>
      </w:tr>
      <w:tr w:rsidR="00586EC3" w:rsidRPr="001C665B" w14:paraId="3188CFBA" w14:textId="646F9565" w:rsidTr="00C83A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217B4B" w14:textId="06617289" w:rsidR="00586EC3" w:rsidRPr="00994FD9" w:rsidRDefault="00586EC3" w:rsidP="007A5599">
            <w:pPr>
              <w:jc w:val="right"/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  <w:t>Advice on food</w:t>
            </w:r>
          </w:p>
        </w:tc>
        <w:tc>
          <w:tcPr>
            <w:tcW w:w="0" w:type="auto"/>
          </w:tcPr>
          <w:p w14:paraId="2583CE1B" w14:textId="1FFF0FB0" w:rsidR="00586EC3" w:rsidRPr="001C665B" w:rsidRDefault="00586EC3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16 (16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0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3332C729" w14:textId="3EE99347" w:rsidR="00586EC3" w:rsidRPr="001C665B" w:rsidRDefault="00E61A10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E61A10">
              <w:rPr>
                <w:rFonts w:eastAsia="Calibri" w:cs="Calibri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0" w:type="auto"/>
          </w:tcPr>
          <w:p w14:paraId="4C869DD3" w14:textId="72B50E2F" w:rsidR="00586EC3" w:rsidRPr="001C665B" w:rsidRDefault="00586EC3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26 (26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3)</w:t>
            </w:r>
          </w:p>
        </w:tc>
        <w:tc>
          <w:tcPr>
            <w:tcW w:w="0" w:type="auto"/>
          </w:tcPr>
          <w:p w14:paraId="74583442" w14:textId="5340F66D" w:rsidR="00586EC3" w:rsidRPr="001C665B" w:rsidRDefault="00C70E2C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>1 (1.0)</w:t>
            </w:r>
          </w:p>
        </w:tc>
        <w:tc>
          <w:tcPr>
            <w:tcW w:w="0" w:type="auto"/>
          </w:tcPr>
          <w:p w14:paraId="63619472" w14:textId="28102775" w:rsidR="00586EC3" w:rsidRPr="001C665B" w:rsidRDefault="00586EC3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12 (12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0)</w:t>
            </w:r>
          </w:p>
        </w:tc>
        <w:tc>
          <w:tcPr>
            <w:tcW w:w="0" w:type="auto"/>
          </w:tcPr>
          <w:p w14:paraId="27C34339" w14:textId="1B565B6C" w:rsidR="00586EC3" w:rsidRPr="001C665B" w:rsidRDefault="00E61A10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E61A10">
              <w:rPr>
                <w:rFonts w:eastAsia="Calibri" w:cs="Calibri"/>
                <w:sz w:val="20"/>
                <w:szCs w:val="20"/>
                <w:lang w:val="en-GB"/>
              </w:rPr>
              <w:t>0 (0.0)</w:t>
            </w:r>
          </w:p>
        </w:tc>
      </w:tr>
      <w:tr w:rsidR="00586EC3" w:rsidRPr="001C665B" w14:paraId="6B86F4A0" w14:textId="3E18A540" w:rsidTr="00C83A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95E524" w14:textId="35B54694" w:rsidR="00586EC3" w:rsidRPr="00994FD9" w:rsidRDefault="00586EC3" w:rsidP="007A5599">
            <w:pPr>
              <w:jc w:val="right"/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  <w:t>Advice on active living </w:t>
            </w:r>
          </w:p>
        </w:tc>
        <w:tc>
          <w:tcPr>
            <w:tcW w:w="0" w:type="auto"/>
          </w:tcPr>
          <w:p w14:paraId="5984765C" w14:textId="2D1CAB1E" w:rsidR="00586EC3" w:rsidRPr="001C665B" w:rsidRDefault="00586EC3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79 (80</w:t>
            </w:r>
            <w:r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  <w:t>6)</w:t>
            </w:r>
          </w:p>
        </w:tc>
        <w:tc>
          <w:tcPr>
            <w:tcW w:w="0" w:type="auto"/>
          </w:tcPr>
          <w:p w14:paraId="4677E88C" w14:textId="575CD06F" w:rsidR="00586EC3" w:rsidRPr="00E97DB2" w:rsidRDefault="00E97DB2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E97DB2">
              <w:rPr>
                <w:rFonts w:eastAsia="Calibri" w:cs="Calibri"/>
                <w:sz w:val="20"/>
                <w:szCs w:val="20"/>
                <w:lang w:val="en-GB"/>
              </w:rPr>
              <w:t>2 (2.0)</w:t>
            </w:r>
          </w:p>
        </w:tc>
        <w:tc>
          <w:tcPr>
            <w:tcW w:w="0" w:type="auto"/>
          </w:tcPr>
          <w:p w14:paraId="49BD90EC" w14:textId="1C2F65F3" w:rsidR="00586EC3" w:rsidRPr="00764BCF" w:rsidRDefault="00586EC3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764BCF">
              <w:rPr>
                <w:rFonts w:eastAsia="Calibri" w:cs="Calibri"/>
                <w:sz w:val="20"/>
                <w:szCs w:val="20"/>
                <w:lang w:val="en-GB"/>
              </w:rPr>
              <w:t>60 (60.6)</w:t>
            </w:r>
          </w:p>
        </w:tc>
        <w:tc>
          <w:tcPr>
            <w:tcW w:w="0" w:type="auto"/>
          </w:tcPr>
          <w:p w14:paraId="50427162" w14:textId="7E3A8830" w:rsidR="00586EC3" w:rsidRPr="00764BCF" w:rsidRDefault="00C70E2C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764BCF">
              <w:rPr>
                <w:rFonts w:eastAsia="Calibri" w:cs="Calibri"/>
                <w:sz w:val="20"/>
                <w:szCs w:val="20"/>
                <w:lang w:val="en-GB"/>
              </w:rPr>
              <w:t>1 (1.0)</w:t>
            </w:r>
          </w:p>
        </w:tc>
        <w:tc>
          <w:tcPr>
            <w:tcW w:w="0" w:type="auto"/>
          </w:tcPr>
          <w:p w14:paraId="086D7DFC" w14:textId="4494322F" w:rsidR="00586EC3" w:rsidRPr="00764BCF" w:rsidRDefault="00586EC3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764BCF">
              <w:rPr>
                <w:rFonts w:eastAsia="Calibri" w:cs="Calibri"/>
                <w:sz w:val="20"/>
                <w:szCs w:val="20"/>
                <w:lang w:val="en-GB"/>
              </w:rPr>
              <w:t>69 (69.0)</w:t>
            </w:r>
          </w:p>
        </w:tc>
        <w:tc>
          <w:tcPr>
            <w:tcW w:w="0" w:type="auto"/>
          </w:tcPr>
          <w:p w14:paraId="52884D68" w14:textId="5AFE0C15" w:rsidR="00586EC3" w:rsidRPr="001C665B" w:rsidRDefault="00E61A10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 w:rsidRPr="00E61A10">
              <w:rPr>
                <w:rFonts w:eastAsia="Calibri" w:cs="Calibri"/>
                <w:sz w:val="20"/>
                <w:szCs w:val="20"/>
                <w:lang w:val="en-GB"/>
              </w:rPr>
              <w:t>0 (0.0)</w:t>
            </w:r>
          </w:p>
        </w:tc>
      </w:tr>
      <w:tr w:rsidR="00586EC3" w:rsidRPr="001C665B" w14:paraId="08F7F209" w14:textId="5E27A616" w:rsidTr="00C83A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63944A" w14:textId="1950395C" w:rsidR="00586EC3" w:rsidRPr="00994FD9" w:rsidRDefault="00586EC3" w:rsidP="007A5599">
            <w:pPr>
              <w:jc w:val="right"/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  <w:t>Advice on headache triggers</w:t>
            </w:r>
          </w:p>
        </w:tc>
        <w:tc>
          <w:tcPr>
            <w:tcW w:w="0" w:type="auto"/>
          </w:tcPr>
          <w:p w14:paraId="0E3C9F98" w14:textId="5B3788E3" w:rsidR="00586EC3" w:rsidRPr="00764BCF" w:rsidRDefault="00586EC3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764BCF">
              <w:rPr>
                <w:rFonts w:eastAsia="Calibri" w:cs="Calibri"/>
                <w:sz w:val="20"/>
                <w:szCs w:val="20"/>
                <w:lang w:val="en-GB"/>
              </w:rPr>
              <w:t>60 (60.6)</w:t>
            </w:r>
          </w:p>
        </w:tc>
        <w:tc>
          <w:tcPr>
            <w:tcW w:w="0" w:type="auto"/>
          </w:tcPr>
          <w:p w14:paraId="347EAD20" w14:textId="17099720" w:rsidR="00586EC3" w:rsidRPr="001C665B" w:rsidRDefault="00E97DB2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>1 (1.0)</w:t>
            </w:r>
          </w:p>
        </w:tc>
        <w:tc>
          <w:tcPr>
            <w:tcW w:w="0" w:type="auto"/>
          </w:tcPr>
          <w:p w14:paraId="46C35359" w14:textId="69E7C5BB" w:rsidR="00586EC3" w:rsidRPr="00764BCF" w:rsidRDefault="00586EC3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764BCF">
              <w:rPr>
                <w:rFonts w:eastAsia="Calibri" w:cs="Calibri"/>
                <w:sz w:val="20"/>
                <w:szCs w:val="20"/>
                <w:lang w:val="en-GB"/>
              </w:rPr>
              <w:t>63 (64.3)</w:t>
            </w:r>
          </w:p>
        </w:tc>
        <w:tc>
          <w:tcPr>
            <w:tcW w:w="0" w:type="auto"/>
          </w:tcPr>
          <w:p w14:paraId="2DC4D04F" w14:textId="7D0C4EC9" w:rsidR="00586EC3" w:rsidRPr="00764BCF" w:rsidRDefault="00C70E2C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764BCF">
              <w:rPr>
                <w:rFonts w:eastAsia="Calibri" w:cs="Calibri"/>
                <w:sz w:val="20"/>
                <w:szCs w:val="20"/>
                <w:lang w:val="en-GB"/>
              </w:rPr>
              <w:t>2 (2.0)</w:t>
            </w:r>
          </w:p>
        </w:tc>
        <w:tc>
          <w:tcPr>
            <w:tcW w:w="0" w:type="auto"/>
          </w:tcPr>
          <w:p w14:paraId="4E6161F6" w14:textId="08B2998B" w:rsidR="00586EC3" w:rsidRPr="00764BCF" w:rsidRDefault="00586EC3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764BCF">
              <w:rPr>
                <w:rFonts w:eastAsia="Calibri" w:cs="Calibri"/>
                <w:sz w:val="20"/>
                <w:szCs w:val="20"/>
                <w:lang w:val="en-GB"/>
              </w:rPr>
              <w:t>62 (63.3)</w:t>
            </w:r>
          </w:p>
        </w:tc>
        <w:tc>
          <w:tcPr>
            <w:tcW w:w="0" w:type="auto"/>
          </w:tcPr>
          <w:p w14:paraId="321B72A2" w14:textId="5D0DED3F" w:rsidR="00586EC3" w:rsidRPr="001C665B" w:rsidRDefault="00C70E2C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/>
                <w:bCs/>
                <w:sz w:val="20"/>
                <w:szCs w:val="20"/>
                <w:lang w:val="en-GB"/>
              </w:rPr>
            </w:pPr>
            <w:r w:rsidRPr="00E97DB2">
              <w:rPr>
                <w:rFonts w:eastAsia="Calibri" w:cs="Calibri"/>
                <w:sz w:val="20"/>
                <w:szCs w:val="20"/>
                <w:lang w:val="en-GB"/>
              </w:rPr>
              <w:t>2 (2.0)</w:t>
            </w:r>
          </w:p>
        </w:tc>
      </w:tr>
      <w:tr w:rsidR="00586EC3" w:rsidRPr="001C665B" w14:paraId="58CBAE65" w14:textId="02FEE385" w:rsidTr="00C83A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A42CF2" w14:textId="2106B4BB" w:rsidR="00586EC3" w:rsidRPr="00994FD9" w:rsidRDefault="00586EC3" w:rsidP="007A5599">
            <w:pPr>
              <w:jc w:val="right"/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  <w:t>Electrotherapy </w:t>
            </w:r>
          </w:p>
        </w:tc>
        <w:tc>
          <w:tcPr>
            <w:tcW w:w="0" w:type="auto"/>
          </w:tcPr>
          <w:p w14:paraId="315CF9FC" w14:textId="2184FD94" w:rsidR="00586EC3" w:rsidRPr="001C665B" w:rsidRDefault="00586EC3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1 (1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0)</w:t>
            </w:r>
          </w:p>
        </w:tc>
        <w:tc>
          <w:tcPr>
            <w:tcW w:w="0" w:type="auto"/>
          </w:tcPr>
          <w:p w14:paraId="2C975D9F" w14:textId="655A6825" w:rsidR="00586EC3" w:rsidRPr="001C665B" w:rsidRDefault="00C70E2C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>3 (3.0)</w:t>
            </w:r>
          </w:p>
        </w:tc>
        <w:tc>
          <w:tcPr>
            <w:tcW w:w="0" w:type="auto"/>
          </w:tcPr>
          <w:p w14:paraId="56EF099E" w14:textId="2C9598F1" w:rsidR="00586EC3" w:rsidRPr="001C665B" w:rsidRDefault="00586EC3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4 (4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2)</w:t>
            </w:r>
          </w:p>
        </w:tc>
        <w:tc>
          <w:tcPr>
            <w:tcW w:w="0" w:type="auto"/>
          </w:tcPr>
          <w:p w14:paraId="1D206601" w14:textId="6506D274" w:rsidR="00586EC3" w:rsidRPr="001C665B" w:rsidRDefault="00C70E2C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>5 (5.0)</w:t>
            </w:r>
          </w:p>
        </w:tc>
        <w:tc>
          <w:tcPr>
            <w:tcW w:w="0" w:type="auto"/>
          </w:tcPr>
          <w:p w14:paraId="2B50E0C5" w14:textId="2B8849D2" w:rsidR="00586EC3" w:rsidRPr="001C665B" w:rsidRDefault="00586EC3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4 (4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0)</w:t>
            </w:r>
          </w:p>
        </w:tc>
        <w:tc>
          <w:tcPr>
            <w:tcW w:w="0" w:type="auto"/>
          </w:tcPr>
          <w:p w14:paraId="076B1CB1" w14:textId="78439097" w:rsidR="00586EC3" w:rsidRPr="001C665B" w:rsidRDefault="00C70E2C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>1 (1.0)</w:t>
            </w:r>
          </w:p>
        </w:tc>
      </w:tr>
      <w:tr w:rsidR="00586EC3" w:rsidRPr="001C665B" w14:paraId="008F3487" w14:textId="48E6B66E" w:rsidTr="00C83A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EE47D0" w14:textId="198F1433" w:rsidR="00586EC3" w:rsidRPr="00994FD9" w:rsidRDefault="00586EC3" w:rsidP="007A5599">
            <w:pPr>
              <w:jc w:val="right"/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  <w:t>Other*</w:t>
            </w:r>
          </w:p>
        </w:tc>
        <w:tc>
          <w:tcPr>
            <w:tcW w:w="0" w:type="auto"/>
          </w:tcPr>
          <w:p w14:paraId="0845B85A" w14:textId="7C1E9881" w:rsidR="00586EC3" w:rsidRPr="001C665B" w:rsidRDefault="00586EC3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6 (</w:t>
            </w:r>
            <w:r w:rsidR="002D52A2">
              <w:rPr>
                <w:rFonts w:eastAsia="Calibri" w:cs="Calibri"/>
                <w:sz w:val="20"/>
                <w:szCs w:val="20"/>
                <w:lang w:val="en-GB"/>
              </w:rPr>
              <w:t>9.5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0E008AF8" w14:textId="1BF8430A" w:rsidR="00586EC3" w:rsidRPr="001C665B" w:rsidRDefault="00A00142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>37</w:t>
            </w:r>
            <w:r w:rsidR="00E61A10" w:rsidRPr="00E61A10">
              <w:rPr>
                <w:rFonts w:eastAsia="Calibri" w:cs="Calibri"/>
                <w:sz w:val="20"/>
                <w:szCs w:val="20"/>
                <w:lang w:val="en-GB"/>
              </w:rPr>
              <w:t xml:space="preserve"> (</w:t>
            </w:r>
            <w:r w:rsidR="002D52A2">
              <w:rPr>
                <w:rFonts w:eastAsia="Calibri" w:cs="Calibri"/>
                <w:sz w:val="20"/>
                <w:szCs w:val="20"/>
                <w:lang w:val="en-GB"/>
              </w:rPr>
              <w:t>37</w:t>
            </w:r>
            <w:r w:rsidR="00E61A10" w:rsidRPr="00E61A10">
              <w:rPr>
                <w:rFonts w:eastAsia="Calibri" w:cs="Calibri"/>
                <w:sz w:val="20"/>
                <w:szCs w:val="20"/>
                <w:lang w:val="en-GB"/>
              </w:rPr>
              <w:t>.0)</w:t>
            </w:r>
          </w:p>
        </w:tc>
        <w:tc>
          <w:tcPr>
            <w:tcW w:w="0" w:type="auto"/>
          </w:tcPr>
          <w:p w14:paraId="75BE1A9A" w14:textId="5F31D1B6" w:rsidR="00586EC3" w:rsidRPr="001C665B" w:rsidRDefault="00586EC3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3 (4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7)</w:t>
            </w:r>
          </w:p>
        </w:tc>
        <w:tc>
          <w:tcPr>
            <w:tcW w:w="0" w:type="auto"/>
          </w:tcPr>
          <w:p w14:paraId="492DF5AD" w14:textId="63F95473" w:rsidR="00586EC3" w:rsidRPr="001C665B" w:rsidRDefault="007D28A6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>36 (</w:t>
            </w:r>
            <w:r w:rsidR="00C83A11">
              <w:rPr>
                <w:rFonts w:eastAsia="Calibri" w:cs="Calibri"/>
                <w:sz w:val="20"/>
                <w:szCs w:val="20"/>
                <w:lang w:val="en-GB"/>
              </w:rPr>
              <w:t>36.0)</w:t>
            </w:r>
          </w:p>
        </w:tc>
        <w:tc>
          <w:tcPr>
            <w:tcW w:w="0" w:type="auto"/>
          </w:tcPr>
          <w:p w14:paraId="190F71D8" w14:textId="324EEC9D" w:rsidR="00586EC3" w:rsidRPr="001C665B" w:rsidRDefault="00586EC3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4 (6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7)</w:t>
            </w:r>
          </w:p>
        </w:tc>
        <w:tc>
          <w:tcPr>
            <w:tcW w:w="0" w:type="auto"/>
          </w:tcPr>
          <w:p w14:paraId="55F183CC" w14:textId="79790777" w:rsidR="00586EC3" w:rsidRPr="001C665B" w:rsidRDefault="00C83A11" w:rsidP="00184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>40 (40.0)</w:t>
            </w:r>
          </w:p>
        </w:tc>
      </w:tr>
    </w:tbl>
    <w:p w14:paraId="50F265FA" w14:textId="48D656AA" w:rsidR="006E2D28" w:rsidRPr="001C665B" w:rsidRDefault="006E2D28" w:rsidP="006E2D28">
      <w:pPr>
        <w:rPr>
          <w:sz w:val="20"/>
          <w:szCs w:val="20"/>
          <w:lang w:val="en-GB"/>
        </w:rPr>
      </w:pPr>
      <w:r w:rsidRPr="001C665B">
        <w:rPr>
          <w:sz w:val="20"/>
          <w:szCs w:val="20"/>
          <w:lang w:val="en-GB"/>
        </w:rPr>
        <w:t xml:space="preserve">* Answer options: Always, Often, Sometimes, Rarely, </w:t>
      </w:r>
      <w:proofErr w:type="gramStart"/>
      <w:r w:rsidRPr="001C665B">
        <w:rPr>
          <w:sz w:val="20"/>
          <w:szCs w:val="20"/>
          <w:lang w:val="en-GB"/>
        </w:rPr>
        <w:t>Never</w:t>
      </w:r>
      <w:proofErr w:type="gramEnd"/>
      <w:r w:rsidRPr="001C665B">
        <w:rPr>
          <w:sz w:val="20"/>
          <w:szCs w:val="20"/>
          <w:lang w:val="en-GB"/>
        </w:rPr>
        <w:t xml:space="preserve">. This table includes only respondents who selected </w:t>
      </w:r>
      <w:r w:rsidR="00A6748F">
        <w:rPr>
          <w:sz w:val="20"/>
          <w:szCs w:val="20"/>
          <w:lang w:val="en-GB"/>
        </w:rPr>
        <w:t>‘</w:t>
      </w:r>
      <w:r w:rsidRPr="001C665B">
        <w:rPr>
          <w:sz w:val="20"/>
          <w:szCs w:val="20"/>
          <w:lang w:val="en-GB"/>
        </w:rPr>
        <w:t>Always</w:t>
      </w:r>
      <w:r w:rsidR="00A6748F">
        <w:rPr>
          <w:sz w:val="20"/>
          <w:szCs w:val="20"/>
          <w:lang w:val="en-GB"/>
        </w:rPr>
        <w:t>’</w:t>
      </w:r>
      <w:r w:rsidRPr="001C665B">
        <w:rPr>
          <w:sz w:val="20"/>
          <w:szCs w:val="20"/>
          <w:lang w:val="en-GB"/>
        </w:rPr>
        <w:t xml:space="preserve"> or </w:t>
      </w:r>
      <w:r w:rsidR="00A6748F">
        <w:rPr>
          <w:sz w:val="20"/>
          <w:szCs w:val="20"/>
          <w:lang w:val="en-GB"/>
        </w:rPr>
        <w:t>‘</w:t>
      </w:r>
      <w:r w:rsidRPr="001C665B">
        <w:rPr>
          <w:sz w:val="20"/>
          <w:szCs w:val="20"/>
          <w:lang w:val="en-GB"/>
        </w:rPr>
        <w:t>Often</w:t>
      </w:r>
      <w:r w:rsidR="00A6748F">
        <w:rPr>
          <w:sz w:val="20"/>
          <w:szCs w:val="20"/>
          <w:lang w:val="en-GB"/>
        </w:rPr>
        <w:t>’</w:t>
      </w:r>
    </w:p>
    <w:p w14:paraId="7506DBDC" w14:textId="0A329107" w:rsidR="000F0F8B" w:rsidRPr="001C665B" w:rsidRDefault="006E2D28" w:rsidP="000F0F8B">
      <w:pPr>
        <w:rPr>
          <w:rFonts w:eastAsia="Calibri" w:cs="Calibri"/>
          <w:color w:val="000000" w:themeColor="text1"/>
          <w:sz w:val="20"/>
          <w:szCs w:val="20"/>
          <w:lang w:val="en-GB"/>
        </w:rPr>
      </w:pPr>
      <w:r w:rsidRPr="001C665B">
        <w:rPr>
          <w:rFonts w:eastAsia="Calibri" w:cs="Calibri"/>
          <w:color w:val="000000" w:themeColor="text1"/>
          <w:sz w:val="20"/>
          <w:szCs w:val="20"/>
          <w:lang w:val="en-GB"/>
        </w:rPr>
        <w:t>*</w:t>
      </w:r>
      <w:r w:rsidR="000F0F8B" w:rsidRPr="001C665B">
        <w:rPr>
          <w:rFonts w:eastAsia="Calibri" w:cs="Calibri"/>
          <w:color w:val="000000" w:themeColor="text1"/>
          <w:sz w:val="20"/>
          <w:szCs w:val="20"/>
          <w:lang w:val="en-GB"/>
        </w:rPr>
        <w:t>*Other: Ergonomics, Advice on analgesics, Advice on sleep, Cryotherapy, Patient education and Integration of primary reflexes.</w:t>
      </w:r>
    </w:p>
    <w:p w14:paraId="2AD377BE" w14:textId="4E74503E" w:rsidR="00020561" w:rsidRPr="001C665B" w:rsidRDefault="00020561" w:rsidP="000F0F8B">
      <w:pPr>
        <w:rPr>
          <w:rFonts w:eastAsia="Calibri" w:cs="Calibri"/>
          <w:color w:val="000000" w:themeColor="text1"/>
          <w:sz w:val="20"/>
          <w:szCs w:val="20"/>
          <w:lang w:val="en-GB"/>
        </w:rPr>
      </w:pPr>
      <w:r w:rsidRPr="001C665B">
        <w:rPr>
          <w:rFonts w:eastAsia="Calibri" w:cs="Calibri"/>
          <w:color w:val="000000" w:themeColor="text1"/>
          <w:sz w:val="20"/>
          <w:szCs w:val="20"/>
          <w:lang w:val="en-GB"/>
        </w:rPr>
        <w:t>Bold: m</w:t>
      </w:r>
      <w:r w:rsidR="00A234AC" w:rsidRPr="001C665B">
        <w:rPr>
          <w:rFonts w:eastAsia="Calibri" w:cs="Calibri"/>
          <w:color w:val="000000" w:themeColor="text1"/>
          <w:sz w:val="20"/>
          <w:szCs w:val="20"/>
          <w:lang w:val="en-GB"/>
        </w:rPr>
        <w:t>odalities</w:t>
      </w:r>
      <w:r w:rsidR="00BA3195">
        <w:rPr>
          <w:rFonts w:eastAsia="Calibri" w:cs="Calibri"/>
          <w:color w:val="000000" w:themeColor="text1"/>
          <w:sz w:val="20"/>
          <w:szCs w:val="20"/>
          <w:lang w:val="en-GB"/>
        </w:rPr>
        <w:t xml:space="preserve"> used by more than 7</w:t>
      </w:r>
      <w:r w:rsidR="006443C5">
        <w:rPr>
          <w:rFonts w:eastAsia="Calibri" w:cs="Calibri"/>
          <w:color w:val="000000" w:themeColor="text1"/>
          <w:sz w:val="20"/>
          <w:szCs w:val="20"/>
          <w:lang w:val="en-GB"/>
        </w:rPr>
        <w:t>5</w:t>
      </w:r>
      <w:r w:rsidR="00BA3195">
        <w:rPr>
          <w:rFonts w:eastAsia="Calibri" w:cs="Calibri"/>
          <w:color w:val="000000" w:themeColor="text1"/>
          <w:sz w:val="20"/>
          <w:szCs w:val="20"/>
          <w:lang w:val="en-GB"/>
        </w:rPr>
        <w:t>% of the chiropractors</w:t>
      </w:r>
    </w:p>
    <w:p w14:paraId="04FA7A86" w14:textId="42E240FC" w:rsidR="00180DB6" w:rsidRPr="001E473A" w:rsidRDefault="00180DB6" w:rsidP="00180DB6">
      <w:pPr>
        <w:pStyle w:val="Billedtekst"/>
        <w:rPr>
          <w:sz w:val="24"/>
          <w:szCs w:val="24"/>
          <w:lang w:val="en-GB"/>
        </w:rPr>
      </w:pPr>
      <w:r w:rsidRPr="001E473A">
        <w:rPr>
          <w:sz w:val="24"/>
          <w:szCs w:val="24"/>
          <w:lang w:val="en-GB"/>
        </w:rPr>
        <w:lastRenderedPageBreak/>
        <w:t xml:space="preserve">Table </w:t>
      </w:r>
      <w:r w:rsidR="00E43D45">
        <w:rPr>
          <w:sz w:val="24"/>
          <w:szCs w:val="24"/>
          <w:lang w:val="en-GB"/>
        </w:rPr>
        <w:t>S3</w:t>
      </w:r>
      <w:r w:rsidRPr="001E473A">
        <w:rPr>
          <w:sz w:val="24"/>
          <w:szCs w:val="24"/>
          <w:lang w:val="en-GB"/>
        </w:rPr>
        <w:t xml:space="preserve"> Chiropractors’ self-rated use of monitoring </w:t>
      </w:r>
      <w:r w:rsidR="00A0386A">
        <w:rPr>
          <w:sz w:val="24"/>
          <w:szCs w:val="24"/>
          <w:lang w:val="en-GB"/>
        </w:rPr>
        <w:t xml:space="preserve">tools </w:t>
      </w:r>
      <w:r w:rsidRPr="001E473A">
        <w:rPr>
          <w:sz w:val="24"/>
          <w:szCs w:val="24"/>
          <w:lang w:val="en-GB"/>
        </w:rPr>
        <w:t>in patients with headache</w:t>
      </w:r>
    </w:p>
    <w:tbl>
      <w:tblPr>
        <w:tblStyle w:val="Gittertabel1-lys-farve1"/>
        <w:tblW w:w="0" w:type="auto"/>
        <w:tblLook w:val="04A0" w:firstRow="1" w:lastRow="0" w:firstColumn="1" w:lastColumn="0" w:noHBand="0" w:noVBand="1"/>
      </w:tblPr>
      <w:tblGrid>
        <w:gridCol w:w="2427"/>
        <w:gridCol w:w="811"/>
        <w:gridCol w:w="966"/>
        <w:gridCol w:w="966"/>
        <w:gridCol w:w="1203"/>
        <w:gridCol w:w="752"/>
        <w:gridCol w:w="822"/>
      </w:tblGrid>
      <w:tr w:rsidR="00180DB6" w:rsidRPr="001C665B" w14:paraId="588300D7" w14:textId="77777777" w:rsidTr="00B877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3B1FDA" w14:textId="77777777" w:rsidR="00180DB6" w:rsidRPr="00994FD9" w:rsidRDefault="00180DB6" w:rsidP="00B87771">
            <w:pPr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F41B860" w14:textId="77777777" w:rsidR="00180DB6" w:rsidRPr="00994FD9" w:rsidRDefault="00180DB6" w:rsidP="00B877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  <w:t>Total N</w:t>
            </w:r>
          </w:p>
        </w:tc>
        <w:tc>
          <w:tcPr>
            <w:tcW w:w="0" w:type="auto"/>
          </w:tcPr>
          <w:p w14:paraId="074B0DF9" w14:textId="77777777" w:rsidR="00180DB6" w:rsidRPr="00994FD9" w:rsidRDefault="00180DB6" w:rsidP="00B877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0" w:type="auto"/>
          </w:tcPr>
          <w:p w14:paraId="6563CDCA" w14:textId="77777777" w:rsidR="00180DB6" w:rsidRPr="00994FD9" w:rsidRDefault="00180DB6" w:rsidP="00B877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  <w:t>Rarely</w:t>
            </w:r>
          </w:p>
        </w:tc>
        <w:tc>
          <w:tcPr>
            <w:tcW w:w="0" w:type="auto"/>
          </w:tcPr>
          <w:p w14:paraId="40DAB166" w14:textId="77777777" w:rsidR="00180DB6" w:rsidRPr="00994FD9" w:rsidRDefault="00180DB6" w:rsidP="00B877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  <w:t>Sometimes</w:t>
            </w:r>
          </w:p>
        </w:tc>
        <w:tc>
          <w:tcPr>
            <w:tcW w:w="0" w:type="auto"/>
          </w:tcPr>
          <w:p w14:paraId="20D468ED" w14:textId="77777777" w:rsidR="00180DB6" w:rsidRPr="00994FD9" w:rsidRDefault="00180DB6" w:rsidP="00B877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  <w:t>Often</w:t>
            </w:r>
          </w:p>
        </w:tc>
        <w:tc>
          <w:tcPr>
            <w:tcW w:w="0" w:type="auto"/>
          </w:tcPr>
          <w:p w14:paraId="0FCA21E5" w14:textId="77777777" w:rsidR="00180DB6" w:rsidRPr="00994FD9" w:rsidRDefault="00180DB6" w:rsidP="00B877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  <w:t>Always</w:t>
            </w:r>
          </w:p>
        </w:tc>
      </w:tr>
      <w:tr w:rsidR="00180DB6" w:rsidRPr="001C665B" w14:paraId="5F51F8EE" w14:textId="77777777" w:rsidTr="00B877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C43037" w14:textId="77777777" w:rsidR="00180DB6" w:rsidRPr="00994FD9" w:rsidRDefault="00180DB6" w:rsidP="00B87771">
            <w:pPr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  <w:t>Headache diary, n (%)</w:t>
            </w:r>
          </w:p>
        </w:tc>
        <w:tc>
          <w:tcPr>
            <w:tcW w:w="0" w:type="auto"/>
          </w:tcPr>
          <w:p w14:paraId="657A8E56" w14:textId="77777777" w:rsidR="00180DB6" w:rsidRPr="001C665B" w:rsidRDefault="00180DB6" w:rsidP="00B87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</w:tcPr>
          <w:p w14:paraId="29B369B6" w14:textId="77777777" w:rsidR="00180DB6" w:rsidRPr="001C665B" w:rsidRDefault="00180DB6" w:rsidP="00B87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33 (33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0)</w:t>
            </w:r>
          </w:p>
        </w:tc>
        <w:tc>
          <w:tcPr>
            <w:tcW w:w="0" w:type="auto"/>
          </w:tcPr>
          <w:p w14:paraId="62EB373E" w14:textId="77777777" w:rsidR="00180DB6" w:rsidRPr="001C665B" w:rsidRDefault="00180DB6" w:rsidP="00B87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30 (30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0)</w:t>
            </w:r>
          </w:p>
        </w:tc>
        <w:tc>
          <w:tcPr>
            <w:tcW w:w="0" w:type="auto"/>
          </w:tcPr>
          <w:p w14:paraId="74B33457" w14:textId="77777777" w:rsidR="00180DB6" w:rsidRPr="001C665B" w:rsidRDefault="00180DB6" w:rsidP="00B87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30 (30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0)</w:t>
            </w:r>
          </w:p>
        </w:tc>
        <w:tc>
          <w:tcPr>
            <w:tcW w:w="0" w:type="auto"/>
          </w:tcPr>
          <w:p w14:paraId="19EBE040" w14:textId="77777777" w:rsidR="00180DB6" w:rsidRPr="001C665B" w:rsidRDefault="00180DB6" w:rsidP="00B87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6 (6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0)</w:t>
            </w:r>
          </w:p>
        </w:tc>
        <w:tc>
          <w:tcPr>
            <w:tcW w:w="0" w:type="auto"/>
          </w:tcPr>
          <w:p w14:paraId="0906A76F" w14:textId="77777777" w:rsidR="00180DB6" w:rsidRPr="001C665B" w:rsidRDefault="00180DB6" w:rsidP="00B87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1 (1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0)</w:t>
            </w:r>
          </w:p>
        </w:tc>
      </w:tr>
      <w:tr w:rsidR="00180DB6" w:rsidRPr="001C665B" w14:paraId="1BBB6679" w14:textId="77777777" w:rsidTr="00B877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C7B7B9" w14:textId="77777777" w:rsidR="00180DB6" w:rsidRPr="00994FD9" w:rsidRDefault="00180DB6" w:rsidP="00B87771">
            <w:pPr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  <w:t>Headache calendar, n (%)</w:t>
            </w:r>
          </w:p>
        </w:tc>
        <w:tc>
          <w:tcPr>
            <w:tcW w:w="0" w:type="auto"/>
          </w:tcPr>
          <w:p w14:paraId="16E01850" w14:textId="77777777" w:rsidR="00180DB6" w:rsidRPr="001C665B" w:rsidRDefault="00180DB6" w:rsidP="00B87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</w:tcPr>
          <w:p w14:paraId="2E118251" w14:textId="77777777" w:rsidR="00180DB6" w:rsidRPr="001C665B" w:rsidRDefault="00180DB6" w:rsidP="00B87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37 (37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0)</w:t>
            </w:r>
          </w:p>
        </w:tc>
        <w:tc>
          <w:tcPr>
            <w:tcW w:w="0" w:type="auto"/>
          </w:tcPr>
          <w:p w14:paraId="70C11B50" w14:textId="77777777" w:rsidR="00180DB6" w:rsidRPr="001C665B" w:rsidRDefault="00180DB6" w:rsidP="00B87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31 (31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0)</w:t>
            </w:r>
          </w:p>
        </w:tc>
        <w:tc>
          <w:tcPr>
            <w:tcW w:w="0" w:type="auto"/>
          </w:tcPr>
          <w:p w14:paraId="3B41CD9D" w14:textId="77777777" w:rsidR="00180DB6" w:rsidRPr="001C665B" w:rsidRDefault="00180DB6" w:rsidP="00B87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27 (27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0)</w:t>
            </w:r>
          </w:p>
        </w:tc>
        <w:tc>
          <w:tcPr>
            <w:tcW w:w="0" w:type="auto"/>
          </w:tcPr>
          <w:p w14:paraId="6679DC1F" w14:textId="77777777" w:rsidR="00180DB6" w:rsidRPr="001C665B" w:rsidRDefault="00180DB6" w:rsidP="00B87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4 (4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0)</w:t>
            </w:r>
          </w:p>
        </w:tc>
        <w:tc>
          <w:tcPr>
            <w:tcW w:w="0" w:type="auto"/>
          </w:tcPr>
          <w:p w14:paraId="6BFE742A" w14:textId="77777777" w:rsidR="00180DB6" w:rsidRPr="001C665B" w:rsidRDefault="00180DB6" w:rsidP="00B87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1 (1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0)</w:t>
            </w:r>
          </w:p>
        </w:tc>
      </w:tr>
      <w:tr w:rsidR="00180DB6" w:rsidRPr="001C665B" w14:paraId="7F4DE8A1" w14:textId="77777777" w:rsidTr="00B877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56E321" w14:textId="77777777" w:rsidR="00180DB6" w:rsidRPr="00994FD9" w:rsidRDefault="00180DB6" w:rsidP="00B87771">
            <w:pPr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  <w:t>Other, n (</w:t>
            </w:r>
            <w:proofErr w:type="gramStart"/>
            <w:r w:rsidRPr="00994FD9"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  <w:t>%)*</w:t>
            </w:r>
            <w:proofErr w:type="gramEnd"/>
          </w:p>
        </w:tc>
        <w:tc>
          <w:tcPr>
            <w:tcW w:w="0" w:type="auto"/>
          </w:tcPr>
          <w:p w14:paraId="43546B83" w14:textId="77777777" w:rsidR="00180DB6" w:rsidRPr="001C665B" w:rsidRDefault="00180DB6" w:rsidP="00B87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79</w:t>
            </w:r>
          </w:p>
        </w:tc>
        <w:tc>
          <w:tcPr>
            <w:tcW w:w="0" w:type="auto"/>
          </w:tcPr>
          <w:p w14:paraId="18AD6A9E" w14:textId="77777777" w:rsidR="00180DB6" w:rsidRPr="001C665B" w:rsidRDefault="00180DB6" w:rsidP="00B87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65 (82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3)</w:t>
            </w:r>
          </w:p>
        </w:tc>
        <w:tc>
          <w:tcPr>
            <w:tcW w:w="0" w:type="auto"/>
          </w:tcPr>
          <w:p w14:paraId="4FDFE3B3" w14:textId="77777777" w:rsidR="00180DB6" w:rsidRPr="001C665B" w:rsidRDefault="00180DB6" w:rsidP="00B87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3 (3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8)</w:t>
            </w:r>
          </w:p>
        </w:tc>
        <w:tc>
          <w:tcPr>
            <w:tcW w:w="0" w:type="auto"/>
          </w:tcPr>
          <w:p w14:paraId="5B2F1B9F" w14:textId="77777777" w:rsidR="00180DB6" w:rsidRPr="001C665B" w:rsidRDefault="00180DB6" w:rsidP="00B87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2 (2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5)</w:t>
            </w:r>
          </w:p>
        </w:tc>
        <w:tc>
          <w:tcPr>
            <w:tcW w:w="0" w:type="auto"/>
          </w:tcPr>
          <w:p w14:paraId="39439B8C" w14:textId="77777777" w:rsidR="00180DB6" w:rsidRPr="001C665B" w:rsidRDefault="00180DB6" w:rsidP="00B87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3 (3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8)</w:t>
            </w:r>
          </w:p>
        </w:tc>
        <w:tc>
          <w:tcPr>
            <w:tcW w:w="0" w:type="auto"/>
          </w:tcPr>
          <w:p w14:paraId="71B31C34" w14:textId="77777777" w:rsidR="00180DB6" w:rsidRPr="001C665B" w:rsidRDefault="00180DB6" w:rsidP="00B877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6 (7</w:t>
            </w:r>
            <w:r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6)</w:t>
            </w:r>
          </w:p>
        </w:tc>
      </w:tr>
    </w:tbl>
    <w:p w14:paraId="6AE25E80" w14:textId="77777777" w:rsidR="00180DB6" w:rsidRPr="001C665B" w:rsidRDefault="00180DB6" w:rsidP="00180DB6">
      <w:pPr>
        <w:spacing w:line="480" w:lineRule="auto"/>
        <w:rPr>
          <w:rFonts w:eastAsia="Calibri" w:cs="Calibri"/>
          <w:color w:val="000000" w:themeColor="text1"/>
          <w:sz w:val="20"/>
          <w:szCs w:val="20"/>
          <w:lang w:val="en-GB"/>
        </w:rPr>
      </w:pPr>
      <w:r w:rsidRPr="001C665B">
        <w:rPr>
          <w:rFonts w:eastAsia="Calibri" w:cs="Calibri"/>
          <w:color w:val="000000" w:themeColor="text1"/>
          <w:sz w:val="20"/>
          <w:szCs w:val="20"/>
          <w:lang w:val="en-GB"/>
        </w:rPr>
        <w:t>* An app “My headache”, asking about the patient’s own experience, food and fluid tracing.</w:t>
      </w:r>
    </w:p>
    <w:p w14:paraId="34BC4638" w14:textId="77777777" w:rsidR="00184EC3" w:rsidRPr="001C665B" w:rsidRDefault="00184EC3">
      <w:pPr>
        <w:rPr>
          <w:sz w:val="20"/>
          <w:szCs w:val="20"/>
        </w:rPr>
      </w:pPr>
    </w:p>
    <w:p w14:paraId="24F67B0F" w14:textId="7D856787" w:rsidR="008F24F1" w:rsidRPr="001E473A" w:rsidRDefault="008F24F1" w:rsidP="001E473A">
      <w:pPr>
        <w:pStyle w:val="Billedtekst"/>
        <w:rPr>
          <w:sz w:val="24"/>
          <w:szCs w:val="24"/>
          <w:lang w:val="en-GB"/>
        </w:rPr>
      </w:pPr>
      <w:r w:rsidRPr="001E473A">
        <w:rPr>
          <w:sz w:val="24"/>
          <w:szCs w:val="24"/>
          <w:lang w:val="en-GB"/>
        </w:rPr>
        <w:t xml:space="preserve">Table </w:t>
      </w:r>
      <w:r w:rsidR="00E43D45">
        <w:rPr>
          <w:sz w:val="24"/>
          <w:szCs w:val="24"/>
          <w:lang w:val="en-GB"/>
        </w:rPr>
        <w:t>S4</w:t>
      </w:r>
      <w:r w:rsidRPr="001E473A">
        <w:rPr>
          <w:sz w:val="24"/>
          <w:szCs w:val="24"/>
          <w:lang w:val="en-GB"/>
        </w:rPr>
        <w:t xml:space="preserve"> Most common side effects </w:t>
      </w:r>
      <w:r w:rsidR="005D65A0">
        <w:rPr>
          <w:sz w:val="24"/>
          <w:szCs w:val="24"/>
          <w:lang w:val="en-GB"/>
        </w:rPr>
        <w:t>noted</w:t>
      </w:r>
      <w:r w:rsidRPr="001E473A">
        <w:rPr>
          <w:sz w:val="24"/>
          <w:szCs w:val="24"/>
          <w:lang w:val="en-GB"/>
        </w:rPr>
        <w:t xml:space="preserve"> by the chiropractors</w:t>
      </w:r>
    </w:p>
    <w:tbl>
      <w:tblPr>
        <w:tblStyle w:val="Gittertabel1-lys-farve1"/>
        <w:tblW w:w="0" w:type="auto"/>
        <w:tblLook w:val="04A0" w:firstRow="1" w:lastRow="0" w:firstColumn="1" w:lastColumn="0" w:noHBand="0" w:noVBand="1"/>
      </w:tblPr>
      <w:tblGrid>
        <w:gridCol w:w="4025"/>
        <w:gridCol w:w="966"/>
      </w:tblGrid>
      <w:tr w:rsidR="008F24F1" w:rsidRPr="001C665B" w14:paraId="7F620AFF" w14:textId="77777777" w:rsidTr="00E105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6695AB" w14:textId="0831FC2C" w:rsidR="008F24F1" w:rsidRPr="001C665B" w:rsidRDefault="0023164D" w:rsidP="009415F6">
            <w:pPr>
              <w:rPr>
                <w:rFonts w:eastAsia="Calibri"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Side effects </w:t>
            </w:r>
            <w:r w:rsidR="005D65A0">
              <w:rPr>
                <w:rFonts w:eastAsia="Calibri" w:cs="Calibri"/>
                <w:sz w:val="20"/>
                <w:szCs w:val="20"/>
                <w:lang w:val="en-GB"/>
              </w:rPr>
              <w:t>noted</w:t>
            </w:r>
            <w:r w:rsidR="00742A8A">
              <w:rPr>
                <w:rFonts w:eastAsia="Calibri" w:cs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</w:tcPr>
          <w:p w14:paraId="1388BA5C" w14:textId="11089C82" w:rsidR="008F24F1" w:rsidRPr="001C665B" w:rsidRDefault="005F6703" w:rsidP="00E105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>n</w:t>
            </w:r>
            <w:r w:rsidR="0023164D">
              <w:rPr>
                <w:rFonts w:eastAsia="Calibri" w:cs="Calibri"/>
                <w:sz w:val="20"/>
                <w:szCs w:val="20"/>
                <w:lang w:val="en-GB"/>
              </w:rPr>
              <w:t xml:space="preserve"> (%)</w:t>
            </w:r>
          </w:p>
        </w:tc>
      </w:tr>
      <w:tr w:rsidR="008F24F1" w:rsidRPr="001C665B" w14:paraId="52D2AB5D" w14:textId="77777777" w:rsidTr="00E105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4CE5F3" w14:textId="4C07DD56" w:rsidR="008F24F1" w:rsidRPr="00994FD9" w:rsidRDefault="008F24F1" w:rsidP="009415F6">
            <w:pPr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  <w:t>Provocation of known headache / symptoms</w:t>
            </w:r>
          </w:p>
        </w:tc>
        <w:tc>
          <w:tcPr>
            <w:tcW w:w="0" w:type="auto"/>
          </w:tcPr>
          <w:p w14:paraId="741E8B4B" w14:textId="0E247C0E" w:rsidR="008F24F1" w:rsidRPr="001C665B" w:rsidRDefault="008F24F1" w:rsidP="00E10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57 (38</w:t>
            </w:r>
            <w:r w:rsidR="00C560AA"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0)</w:t>
            </w:r>
          </w:p>
        </w:tc>
      </w:tr>
      <w:tr w:rsidR="008F24F1" w:rsidRPr="001C665B" w14:paraId="4C9CBDA8" w14:textId="77777777" w:rsidTr="00E105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04F702" w14:textId="64C31597" w:rsidR="008F24F1" w:rsidRPr="00994FD9" w:rsidRDefault="008F24F1" w:rsidP="009415F6">
            <w:pPr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  <w:t>Soreness</w:t>
            </w:r>
          </w:p>
        </w:tc>
        <w:tc>
          <w:tcPr>
            <w:tcW w:w="0" w:type="auto"/>
          </w:tcPr>
          <w:p w14:paraId="1484FAF8" w14:textId="733AC158" w:rsidR="008F24F1" w:rsidRPr="001C665B" w:rsidRDefault="008F24F1" w:rsidP="00E10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38 (25</w:t>
            </w:r>
            <w:r w:rsidR="00C560AA"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3)</w:t>
            </w:r>
          </w:p>
        </w:tc>
      </w:tr>
      <w:tr w:rsidR="008F24F1" w:rsidRPr="001C665B" w14:paraId="37C79F93" w14:textId="77777777" w:rsidTr="00E105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24AD66" w14:textId="2B202A88" w:rsidR="008F24F1" w:rsidRPr="00994FD9" w:rsidRDefault="008F24F1" w:rsidP="009415F6">
            <w:pPr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  <w:t>Tiredness</w:t>
            </w:r>
          </w:p>
        </w:tc>
        <w:tc>
          <w:tcPr>
            <w:tcW w:w="0" w:type="auto"/>
          </w:tcPr>
          <w:p w14:paraId="7E1CF3F3" w14:textId="30184288" w:rsidR="008F24F1" w:rsidRPr="001C665B" w:rsidRDefault="008F24F1" w:rsidP="00E10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30 (20</w:t>
            </w:r>
            <w:r w:rsidR="00E1053A">
              <w:rPr>
                <w:rFonts w:eastAsia="Calibri" w:cs="Calibri"/>
                <w:sz w:val="20"/>
                <w:szCs w:val="20"/>
                <w:lang w:val="en-GB"/>
              </w:rPr>
              <w:t>.0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)</w:t>
            </w:r>
          </w:p>
        </w:tc>
      </w:tr>
      <w:tr w:rsidR="008F24F1" w:rsidRPr="001C665B" w14:paraId="67DDEA8A" w14:textId="77777777" w:rsidTr="00E105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418C45" w14:textId="0C0C73BC" w:rsidR="008F24F1" w:rsidRPr="00994FD9" w:rsidRDefault="008F24F1" w:rsidP="009415F6">
            <w:pPr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  <w:t>Dizziness</w:t>
            </w:r>
          </w:p>
        </w:tc>
        <w:tc>
          <w:tcPr>
            <w:tcW w:w="0" w:type="auto"/>
          </w:tcPr>
          <w:p w14:paraId="6DAED994" w14:textId="75C3E2C1" w:rsidR="008F24F1" w:rsidRPr="001C665B" w:rsidRDefault="008F24F1" w:rsidP="00E10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10 (6</w:t>
            </w:r>
            <w:r w:rsidR="00E1053A"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7)</w:t>
            </w:r>
          </w:p>
        </w:tc>
      </w:tr>
      <w:tr w:rsidR="008F24F1" w:rsidRPr="001C665B" w14:paraId="5224BD3D" w14:textId="77777777" w:rsidTr="00E105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7BAE63" w14:textId="54C09BFB" w:rsidR="008F24F1" w:rsidRPr="00994FD9" w:rsidRDefault="008F24F1" w:rsidP="009415F6">
            <w:pPr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  <w:t>Nausea</w:t>
            </w:r>
          </w:p>
        </w:tc>
        <w:tc>
          <w:tcPr>
            <w:tcW w:w="0" w:type="auto"/>
          </w:tcPr>
          <w:p w14:paraId="6EDDE846" w14:textId="31F9121F" w:rsidR="008F24F1" w:rsidRPr="001C665B" w:rsidRDefault="008F24F1" w:rsidP="00E10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8 (5</w:t>
            </w:r>
            <w:r w:rsidR="00E1053A"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3)</w:t>
            </w:r>
          </w:p>
        </w:tc>
      </w:tr>
      <w:tr w:rsidR="008F24F1" w:rsidRPr="001C665B" w14:paraId="24B4FAF2" w14:textId="77777777" w:rsidTr="00E105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7CB815" w14:textId="7C2CDE39" w:rsidR="008F24F1" w:rsidRPr="00994FD9" w:rsidRDefault="008F24F1" w:rsidP="009415F6">
            <w:pPr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  <w:t>Uncomfortable / "hangover like"</w:t>
            </w:r>
          </w:p>
        </w:tc>
        <w:tc>
          <w:tcPr>
            <w:tcW w:w="0" w:type="auto"/>
          </w:tcPr>
          <w:p w14:paraId="59AEDF2F" w14:textId="13A69892" w:rsidR="008F24F1" w:rsidRPr="001C665B" w:rsidRDefault="008F24F1" w:rsidP="00E10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5 (3</w:t>
            </w:r>
            <w:r w:rsidR="00E1053A"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3</w:t>
            </w:r>
            <w:r w:rsidR="0023164D">
              <w:rPr>
                <w:rFonts w:eastAsia="Calibri" w:cs="Calibri"/>
                <w:sz w:val="20"/>
                <w:szCs w:val="20"/>
                <w:lang w:val="en-GB"/>
              </w:rPr>
              <w:t>)</w:t>
            </w:r>
          </w:p>
        </w:tc>
      </w:tr>
      <w:tr w:rsidR="008F24F1" w:rsidRPr="001C665B" w14:paraId="467A26AC" w14:textId="77777777" w:rsidTr="00E105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0BECD5" w14:textId="62801058" w:rsidR="008F24F1" w:rsidRPr="00994FD9" w:rsidRDefault="008F24F1" w:rsidP="009415F6">
            <w:pPr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  <w:t>Tearful</w:t>
            </w:r>
          </w:p>
        </w:tc>
        <w:tc>
          <w:tcPr>
            <w:tcW w:w="0" w:type="auto"/>
          </w:tcPr>
          <w:p w14:paraId="3A8975D4" w14:textId="703FCC7F" w:rsidR="008F24F1" w:rsidRPr="001C665B" w:rsidRDefault="008F24F1" w:rsidP="00E10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1 (0</w:t>
            </w:r>
            <w:r w:rsidR="00E1053A"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7)</w:t>
            </w:r>
          </w:p>
        </w:tc>
      </w:tr>
      <w:tr w:rsidR="008F24F1" w:rsidRPr="001C665B" w14:paraId="51147554" w14:textId="77777777" w:rsidTr="00E105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2A7A76" w14:textId="65FFDB14" w:rsidR="008F24F1" w:rsidRPr="00994FD9" w:rsidRDefault="008F24F1" w:rsidP="009415F6">
            <w:pPr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</w:pPr>
            <w:r w:rsidRPr="00994FD9">
              <w:rPr>
                <w:rFonts w:eastAsia="Calibri" w:cs="Calibri"/>
                <w:b w:val="0"/>
                <w:bCs w:val="0"/>
                <w:sz w:val="20"/>
                <w:szCs w:val="20"/>
                <w:lang w:val="en-GB"/>
              </w:rPr>
              <w:t>Thirsty</w:t>
            </w:r>
          </w:p>
        </w:tc>
        <w:tc>
          <w:tcPr>
            <w:tcW w:w="0" w:type="auto"/>
          </w:tcPr>
          <w:p w14:paraId="13A8E2E0" w14:textId="25A2FABC" w:rsidR="008F24F1" w:rsidRPr="001C665B" w:rsidRDefault="008F24F1" w:rsidP="00E105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sz w:val="20"/>
                <w:szCs w:val="20"/>
                <w:lang w:val="en-GB"/>
              </w:rPr>
            </w:pP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1 (0</w:t>
            </w:r>
            <w:r w:rsidR="00E1053A">
              <w:rPr>
                <w:rFonts w:eastAsia="Calibri" w:cs="Calibri"/>
                <w:sz w:val="20"/>
                <w:szCs w:val="20"/>
                <w:lang w:val="en-GB"/>
              </w:rPr>
              <w:t>.</w:t>
            </w:r>
            <w:r w:rsidRPr="001C665B">
              <w:rPr>
                <w:rFonts w:eastAsia="Calibri" w:cs="Calibri"/>
                <w:sz w:val="20"/>
                <w:szCs w:val="20"/>
                <w:lang w:val="en-GB"/>
              </w:rPr>
              <w:t>7)</w:t>
            </w:r>
          </w:p>
        </w:tc>
      </w:tr>
    </w:tbl>
    <w:p w14:paraId="67EA44C7" w14:textId="7C6B0F0B" w:rsidR="004E6FE6" w:rsidRPr="001C665B" w:rsidRDefault="00742A8A">
      <w:pPr>
        <w:rPr>
          <w:sz w:val="20"/>
          <w:szCs w:val="20"/>
        </w:rPr>
      </w:pPr>
      <w:r w:rsidRPr="00B06C1A">
        <w:rPr>
          <w:rFonts w:eastAsia="Calibri" w:cs="Calibri"/>
          <w:color w:val="000000" w:themeColor="text1"/>
          <w:sz w:val="20"/>
          <w:szCs w:val="20"/>
          <w:lang w:val="en-GB"/>
        </w:rPr>
        <w:t> * Multiple answers possible</w:t>
      </w:r>
    </w:p>
    <w:sectPr w:rsidR="004E6FE6" w:rsidRPr="001C665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ptos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1B8"/>
    <w:rsid w:val="00002955"/>
    <w:rsid w:val="00007AFE"/>
    <w:rsid w:val="00020561"/>
    <w:rsid w:val="000417E1"/>
    <w:rsid w:val="00043B28"/>
    <w:rsid w:val="00045486"/>
    <w:rsid w:val="00050F56"/>
    <w:rsid w:val="00066593"/>
    <w:rsid w:val="000919A2"/>
    <w:rsid w:val="00097443"/>
    <w:rsid w:val="000B2DFB"/>
    <w:rsid w:val="000C6C7C"/>
    <w:rsid w:val="000D1A17"/>
    <w:rsid w:val="000D1C40"/>
    <w:rsid w:val="000D3D02"/>
    <w:rsid w:val="000F0F8B"/>
    <w:rsid w:val="00107392"/>
    <w:rsid w:val="00110CA7"/>
    <w:rsid w:val="001211A6"/>
    <w:rsid w:val="0013247F"/>
    <w:rsid w:val="00142ECA"/>
    <w:rsid w:val="001667B5"/>
    <w:rsid w:val="001670E8"/>
    <w:rsid w:val="00176E74"/>
    <w:rsid w:val="00177646"/>
    <w:rsid w:val="00180DB6"/>
    <w:rsid w:val="00184EC3"/>
    <w:rsid w:val="00191262"/>
    <w:rsid w:val="00196127"/>
    <w:rsid w:val="001A45B3"/>
    <w:rsid w:val="001B7DEC"/>
    <w:rsid w:val="001C665B"/>
    <w:rsid w:val="001D7F97"/>
    <w:rsid w:val="001E473A"/>
    <w:rsid w:val="001E787B"/>
    <w:rsid w:val="001E7A4A"/>
    <w:rsid w:val="00211F8B"/>
    <w:rsid w:val="00213276"/>
    <w:rsid w:val="0023164D"/>
    <w:rsid w:val="00235323"/>
    <w:rsid w:val="0023634B"/>
    <w:rsid w:val="00241CD5"/>
    <w:rsid w:val="002613AE"/>
    <w:rsid w:val="002616BC"/>
    <w:rsid w:val="00262276"/>
    <w:rsid w:val="00264574"/>
    <w:rsid w:val="00285DBF"/>
    <w:rsid w:val="002D1EF5"/>
    <w:rsid w:val="002D52A2"/>
    <w:rsid w:val="002E5C97"/>
    <w:rsid w:val="002F4198"/>
    <w:rsid w:val="002F6E9C"/>
    <w:rsid w:val="00310F91"/>
    <w:rsid w:val="003153AE"/>
    <w:rsid w:val="00320C63"/>
    <w:rsid w:val="00321D3D"/>
    <w:rsid w:val="003353A3"/>
    <w:rsid w:val="00337049"/>
    <w:rsid w:val="00337299"/>
    <w:rsid w:val="00345A5C"/>
    <w:rsid w:val="00352CB0"/>
    <w:rsid w:val="00356DEF"/>
    <w:rsid w:val="00363433"/>
    <w:rsid w:val="0036733D"/>
    <w:rsid w:val="00380E3D"/>
    <w:rsid w:val="003821D4"/>
    <w:rsid w:val="003939CB"/>
    <w:rsid w:val="003A0FB0"/>
    <w:rsid w:val="003A2E0D"/>
    <w:rsid w:val="003A5EBD"/>
    <w:rsid w:val="003A5EC8"/>
    <w:rsid w:val="003C2DC0"/>
    <w:rsid w:val="003E7838"/>
    <w:rsid w:val="003E7F1D"/>
    <w:rsid w:val="003F0E44"/>
    <w:rsid w:val="003F6663"/>
    <w:rsid w:val="00407AFD"/>
    <w:rsid w:val="004108ED"/>
    <w:rsid w:val="0041320E"/>
    <w:rsid w:val="00444A23"/>
    <w:rsid w:val="00466B9B"/>
    <w:rsid w:val="00473BA5"/>
    <w:rsid w:val="00494149"/>
    <w:rsid w:val="00494E90"/>
    <w:rsid w:val="004A7DF4"/>
    <w:rsid w:val="004B14D2"/>
    <w:rsid w:val="004C5F92"/>
    <w:rsid w:val="004C66D1"/>
    <w:rsid w:val="004D2117"/>
    <w:rsid w:val="004D2330"/>
    <w:rsid w:val="004E6FE6"/>
    <w:rsid w:val="00501B0B"/>
    <w:rsid w:val="00503E30"/>
    <w:rsid w:val="00507408"/>
    <w:rsid w:val="005117D6"/>
    <w:rsid w:val="00512EE1"/>
    <w:rsid w:val="0053275B"/>
    <w:rsid w:val="00535D1B"/>
    <w:rsid w:val="00542A6F"/>
    <w:rsid w:val="00550C17"/>
    <w:rsid w:val="00555545"/>
    <w:rsid w:val="00562F88"/>
    <w:rsid w:val="00585423"/>
    <w:rsid w:val="00586EC3"/>
    <w:rsid w:val="0059109C"/>
    <w:rsid w:val="00596EC3"/>
    <w:rsid w:val="005A4878"/>
    <w:rsid w:val="005A6326"/>
    <w:rsid w:val="005B5121"/>
    <w:rsid w:val="005D65A0"/>
    <w:rsid w:val="005E1279"/>
    <w:rsid w:val="005F5C16"/>
    <w:rsid w:val="005F6703"/>
    <w:rsid w:val="005F799C"/>
    <w:rsid w:val="006021B8"/>
    <w:rsid w:val="006078CB"/>
    <w:rsid w:val="00610810"/>
    <w:rsid w:val="006255E6"/>
    <w:rsid w:val="006338F1"/>
    <w:rsid w:val="00636FC7"/>
    <w:rsid w:val="006400FF"/>
    <w:rsid w:val="0064270C"/>
    <w:rsid w:val="006443C5"/>
    <w:rsid w:val="00653C58"/>
    <w:rsid w:val="00662378"/>
    <w:rsid w:val="006864FF"/>
    <w:rsid w:val="00690C7F"/>
    <w:rsid w:val="00691BDA"/>
    <w:rsid w:val="00696137"/>
    <w:rsid w:val="00697516"/>
    <w:rsid w:val="006975BD"/>
    <w:rsid w:val="00697AA0"/>
    <w:rsid w:val="006A57DF"/>
    <w:rsid w:val="006B5E5E"/>
    <w:rsid w:val="006C4B56"/>
    <w:rsid w:val="006C5785"/>
    <w:rsid w:val="006D3D29"/>
    <w:rsid w:val="006D6798"/>
    <w:rsid w:val="006D7DEB"/>
    <w:rsid w:val="006E2D28"/>
    <w:rsid w:val="006F7B2E"/>
    <w:rsid w:val="00704AB0"/>
    <w:rsid w:val="00710012"/>
    <w:rsid w:val="0071261B"/>
    <w:rsid w:val="00721A28"/>
    <w:rsid w:val="00742A8A"/>
    <w:rsid w:val="0075117F"/>
    <w:rsid w:val="00752C3E"/>
    <w:rsid w:val="007565DB"/>
    <w:rsid w:val="00756B46"/>
    <w:rsid w:val="00762ADF"/>
    <w:rsid w:val="00764BCF"/>
    <w:rsid w:val="0077487D"/>
    <w:rsid w:val="00786829"/>
    <w:rsid w:val="00792991"/>
    <w:rsid w:val="00794792"/>
    <w:rsid w:val="007A188E"/>
    <w:rsid w:val="007A52F9"/>
    <w:rsid w:val="007A6AE1"/>
    <w:rsid w:val="007A729C"/>
    <w:rsid w:val="007C1F6B"/>
    <w:rsid w:val="007D28A6"/>
    <w:rsid w:val="007D2F07"/>
    <w:rsid w:val="007E07BC"/>
    <w:rsid w:val="00805670"/>
    <w:rsid w:val="00811716"/>
    <w:rsid w:val="00813A51"/>
    <w:rsid w:val="008326B6"/>
    <w:rsid w:val="00832CE1"/>
    <w:rsid w:val="00843A77"/>
    <w:rsid w:val="008517C0"/>
    <w:rsid w:val="00865396"/>
    <w:rsid w:val="0087399C"/>
    <w:rsid w:val="00880F13"/>
    <w:rsid w:val="008942E7"/>
    <w:rsid w:val="008A6EAF"/>
    <w:rsid w:val="008B2FAA"/>
    <w:rsid w:val="008B5363"/>
    <w:rsid w:val="008B5758"/>
    <w:rsid w:val="008C2437"/>
    <w:rsid w:val="008C2471"/>
    <w:rsid w:val="008D041F"/>
    <w:rsid w:val="008D21E3"/>
    <w:rsid w:val="008D4EB2"/>
    <w:rsid w:val="008E440E"/>
    <w:rsid w:val="008F24F1"/>
    <w:rsid w:val="008F32EA"/>
    <w:rsid w:val="008F72DB"/>
    <w:rsid w:val="0090611D"/>
    <w:rsid w:val="00912FA0"/>
    <w:rsid w:val="009260AF"/>
    <w:rsid w:val="009369C5"/>
    <w:rsid w:val="00944634"/>
    <w:rsid w:val="00945A1C"/>
    <w:rsid w:val="00950BFE"/>
    <w:rsid w:val="00953783"/>
    <w:rsid w:val="00954B1D"/>
    <w:rsid w:val="00954CB1"/>
    <w:rsid w:val="00962C1F"/>
    <w:rsid w:val="00967787"/>
    <w:rsid w:val="0097503D"/>
    <w:rsid w:val="00982B73"/>
    <w:rsid w:val="00994FD9"/>
    <w:rsid w:val="009A10A4"/>
    <w:rsid w:val="009A59D9"/>
    <w:rsid w:val="009A723F"/>
    <w:rsid w:val="009B10FB"/>
    <w:rsid w:val="009B5CDB"/>
    <w:rsid w:val="009B7227"/>
    <w:rsid w:val="009C4558"/>
    <w:rsid w:val="009E43E2"/>
    <w:rsid w:val="009F68D9"/>
    <w:rsid w:val="009F6E64"/>
    <w:rsid w:val="00A00142"/>
    <w:rsid w:val="00A02E58"/>
    <w:rsid w:val="00A0386A"/>
    <w:rsid w:val="00A14DBE"/>
    <w:rsid w:val="00A15114"/>
    <w:rsid w:val="00A213CE"/>
    <w:rsid w:val="00A22FC0"/>
    <w:rsid w:val="00A234AC"/>
    <w:rsid w:val="00A27F63"/>
    <w:rsid w:val="00A323EB"/>
    <w:rsid w:val="00A32B7B"/>
    <w:rsid w:val="00A4194D"/>
    <w:rsid w:val="00A442D6"/>
    <w:rsid w:val="00A47ED5"/>
    <w:rsid w:val="00A5336B"/>
    <w:rsid w:val="00A6748F"/>
    <w:rsid w:val="00A679FB"/>
    <w:rsid w:val="00A76B8A"/>
    <w:rsid w:val="00A86746"/>
    <w:rsid w:val="00A86FA5"/>
    <w:rsid w:val="00AA230D"/>
    <w:rsid w:val="00AA3621"/>
    <w:rsid w:val="00AB4FD9"/>
    <w:rsid w:val="00AD5012"/>
    <w:rsid w:val="00AE1761"/>
    <w:rsid w:val="00AE3B26"/>
    <w:rsid w:val="00AF21FF"/>
    <w:rsid w:val="00AF2200"/>
    <w:rsid w:val="00B21E14"/>
    <w:rsid w:val="00B23B7B"/>
    <w:rsid w:val="00B244FC"/>
    <w:rsid w:val="00B25EAB"/>
    <w:rsid w:val="00B64FBB"/>
    <w:rsid w:val="00B72810"/>
    <w:rsid w:val="00B95377"/>
    <w:rsid w:val="00B97C7A"/>
    <w:rsid w:val="00BA3195"/>
    <w:rsid w:val="00BA5AE3"/>
    <w:rsid w:val="00BB7AD0"/>
    <w:rsid w:val="00BD6E6B"/>
    <w:rsid w:val="00BE7FFA"/>
    <w:rsid w:val="00BF37EF"/>
    <w:rsid w:val="00C0416D"/>
    <w:rsid w:val="00C10107"/>
    <w:rsid w:val="00C15939"/>
    <w:rsid w:val="00C214A0"/>
    <w:rsid w:val="00C26F58"/>
    <w:rsid w:val="00C311C5"/>
    <w:rsid w:val="00C334F4"/>
    <w:rsid w:val="00C360A6"/>
    <w:rsid w:val="00C41184"/>
    <w:rsid w:val="00C418AE"/>
    <w:rsid w:val="00C459EA"/>
    <w:rsid w:val="00C560AA"/>
    <w:rsid w:val="00C571D4"/>
    <w:rsid w:val="00C705C2"/>
    <w:rsid w:val="00C70E2C"/>
    <w:rsid w:val="00C72BA6"/>
    <w:rsid w:val="00C80B18"/>
    <w:rsid w:val="00C83A11"/>
    <w:rsid w:val="00CA09FF"/>
    <w:rsid w:val="00CA6024"/>
    <w:rsid w:val="00CB524E"/>
    <w:rsid w:val="00CC0ED8"/>
    <w:rsid w:val="00CC577B"/>
    <w:rsid w:val="00CE29C8"/>
    <w:rsid w:val="00CF3451"/>
    <w:rsid w:val="00CF6206"/>
    <w:rsid w:val="00D038FB"/>
    <w:rsid w:val="00D043C7"/>
    <w:rsid w:val="00D054B1"/>
    <w:rsid w:val="00D141F9"/>
    <w:rsid w:val="00D14AE3"/>
    <w:rsid w:val="00D34D49"/>
    <w:rsid w:val="00D372F2"/>
    <w:rsid w:val="00D52C16"/>
    <w:rsid w:val="00D56E25"/>
    <w:rsid w:val="00D62DCC"/>
    <w:rsid w:val="00D62EF9"/>
    <w:rsid w:val="00D747C8"/>
    <w:rsid w:val="00D87655"/>
    <w:rsid w:val="00DB0D8A"/>
    <w:rsid w:val="00DD2755"/>
    <w:rsid w:val="00DD691C"/>
    <w:rsid w:val="00DE43E6"/>
    <w:rsid w:val="00DE6137"/>
    <w:rsid w:val="00DF6AB5"/>
    <w:rsid w:val="00DF7BA9"/>
    <w:rsid w:val="00E02802"/>
    <w:rsid w:val="00E1053A"/>
    <w:rsid w:val="00E215A2"/>
    <w:rsid w:val="00E30F47"/>
    <w:rsid w:val="00E32B9C"/>
    <w:rsid w:val="00E43D45"/>
    <w:rsid w:val="00E45713"/>
    <w:rsid w:val="00E51C1B"/>
    <w:rsid w:val="00E52580"/>
    <w:rsid w:val="00E56C18"/>
    <w:rsid w:val="00E61A10"/>
    <w:rsid w:val="00E62F94"/>
    <w:rsid w:val="00E86CD0"/>
    <w:rsid w:val="00E90136"/>
    <w:rsid w:val="00E97DB2"/>
    <w:rsid w:val="00EA6BEF"/>
    <w:rsid w:val="00EB4E58"/>
    <w:rsid w:val="00ED0753"/>
    <w:rsid w:val="00ED1ED6"/>
    <w:rsid w:val="00ED34B0"/>
    <w:rsid w:val="00EE5F13"/>
    <w:rsid w:val="00EF4724"/>
    <w:rsid w:val="00EF7CDB"/>
    <w:rsid w:val="00F030AB"/>
    <w:rsid w:val="00F03B91"/>
    <w:rsid w:val="00F04667"/>
    <w:rsid w:val="00F21F96"/>
    <w:rsid w:val="00F31C07"/>
    <w:rsid w:val="00F33CBC"/>
    <w:rsid w:val="00F3460C"/>
    <w:rsid w:val="00F410BF"/>
    <w:rsid w:val="00F42300"/>
    <w:rsid w:val="00F4458F"/>
    <w:rsid w:val="00F44E5C"/>
    <w:rsid w:val="00F61775"/>
    <w:rsid w:val="00F632FC"/>
    <w:rsid w:val="00F7109D"/>
    <w:rsid w:val="00F75176"/>
    <w:rsid w:val="00F807F6"/>
    <w:rsid w:val="00FA2804"/>
    <w:rsid w:val="00FA5571"/>
    <w:rsid w:val="00FA662E"/>
    <w:rsid w:val="00FC0463"/>
    <w:rsid w:val="00FC65B6"/>
    <w:rsid w:val="00FC6D9B"/>
    <w:rsid w:val="00FD26C2"/>
    <w:rsid w:val="00FE6D2B"/>
    <w:rsid w:val="00FF009D"/>
    <w:rsid w:val="00FF3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5984F7"/>
  <w15:chartTrackingRefBased/>
  <w15:docId w15:val="{84146BDA-02CC-7646-9099-B597998AD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6021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6021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6021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6021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6021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6021B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6021B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6021B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6021B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6021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6021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6021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6021B8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6021B8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6021B8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6021B8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6021B8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6021B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6021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6021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6021B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6021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6021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6021B8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6021B8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6021B8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6021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6021B8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6021B8"/>
    <w:rPr>
      <w:b/>
      <w:bCs/>
      <w:smallCaps/>
      <w:color w:val="0F4761" w:themeColor="accent1" w:themeShade="BF"/>
      <w:spacing w:val="5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050F56"/>
    <w:rPr>
      <w:sz w:val="16"/>
      <w:szCs w:val="16"/>
    </w:rPr>
  </w:style>
  <w:style w:type="table" w:styleId="Tabel-Gitter">
    <w:name w:val="Table Grid"/>
    <w:basedOn w:val="Tabel-Normal"/>
    <w:uiPriority w:val="59"/>
    <w:rsid w:val="003353A3"/>
    <w:rPr>
      <w:rFonts w:eastAsiaTheme="minorEastAsia"/>
      <w:kern w:val="0"/>
      <w:lang w:val="en-US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8D041F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8D041F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8D041F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8D041F"/>
    <w:rPr>
      <w:b/>
      <w:bCs/>
      <w:sz w:val="20"/>
      <w:szCs w:val="20"/>
    </w:rPr>
  </w:style>
  <w:style w:type="paragraph" w:styleId="Billedtekst">
    <w:name w:val="caption"/>
    <w:basedOn w:val="Normal"/>
    <w:next w:val="Normal"/>
    <w:uiPriority w:val="35"/>
    <w:unhideWhenUsed/>
    <w:qFormat/>
    <w:rsid w:val="001E473A"/>
    <w:pPr>
      <w:spacing w:after="200"/>
    </w:pPr>
    <w:rPr>
      <w:i/>
      <w:iCs/>
      <w:color w:val="0E2841" w:themeColor="text2"/>
      <w:sz w:val="18"/>
      <w:szCs w:val="18"/>
    </w:rPr>
  </w:style>
  <w:style w:type="table" w:styleId="Gittertabel1-lys-farve1">
    <w:name w:val="Grid Table 1 Light Accent 1"/>
    <w:basedOn w:val="Tabel-Normal"/>
    <w:uiPriority w:val="46"/>
    <w:rsid w:val="001E473A"/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4">
    <w:name w:val="Grid Table 1 Light Accent 4"/>
    <w:basedOn w:val="Tabel-Normal"/>
    <w:uiPriority w:val="46"/>
    <w:rsid w:val="00466B9B"/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y2iqfc">
    <w:name w:val="y2iqfc"/>
    <w:basedOn w:val="Standardskrifttypeiafsnit"/>
    <w:rsid w:val="008A6E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2</Pages>
  <Words>413</Words>
  <Characters>2526</Characters>
  <Application>Microsoft Office Word</Application>
  <DocSecurity>0</DocSecurity>
  <Lines>21</Lines>
  <Paragraphs>5</Paragraphs>
  <ScaleCrop>false</ScaleCrop>
  <Company/>
  <LinksUpToDate>false</LinksUpToDate>
  <CharactersWithSpaces>2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Boe Dissing</dc:creator>
  <cp:keywords/>
  <dc:description/>
  <cp:lastModifiedBy>Kristina Boe Dissing</cp:lastModifiedBy>
  <cp:revision>126</cp:revision>
  <dcterms:created xsi:type="dcterms:W3CDTF">2025-08-05T11:03:00Z</dcterms:created>
  <dcterms:modified xsi:type="dcterms:W3CDTF">2026-01-15T09:39:00Z</dcterms:modified>
</cp:coreProperties>
</file>